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33D7F" w14:textId="578CEC27" w:rsidR="00E35DDC" w:rsidRPr="00BF693C" w:rsidRDefault="00E35DDC" w:rsidP="00E35DDC">
      <w:pPr>
        <w:spacing w:after="0" w:line="240" w:lineRule="auto"/>
        <w:jc w:val="center"/>
        <w:rPr>
          <w:rFonts w:asciiTheme="majorHAnsi" w:hAnsiTheme="majorHAnsi" w:cstheme="majorHAnsi"/>
          <w:sz w:val="24"/>
          <w:szCs w:val="24"/>
        </w:rPr>
      </w:pPr>
      <w:r w:rsidRPr="00BF693C">
        <w:rPr>
          <w:rFonts w:asciiTheme="majorHAnsi" w:hAnsiTheme="majorHAnsi" w:cstheme="majorHAnsi"/>
          <w:sz w:val="24"/>
          <w:szCs w:val="24"/>
        </w:rPr>
        <w:t>Supplementary Table 1s. Baseline characteristics of the patients according to the groups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250"/>
        <w:gridCol w:w="1530"/>
        <w:gridCol w:w="1710"/>
        <w:gridCol w:w="1805"/>
        <w:gridCol w:w="1307"/>
      </w:tblGrid>
      <w:tr w:rsidR="00E35DDC" w:rsidRPr="00BF693C" w14:paraId="37C4ABFE" w14:textId="77777777" w:rsidTr="00B465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9DAE9B6" w14:textId="77777777" w:rsidR="00E35DDC" w:rsidRPr="00BF693C" w:rsidRDefault="00E35DDC" w:rsidP="00B4658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E44A3EA" w14:textId="77777777" w:rsidR="00E35DDC" w:rsidRPr="00BF693C" w:rsidRDefault="00E35DDC" w:rsidP="00B465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A5115B6" w14:textId="77777777" w:rsidR="00E35DDC" w:rsidRPr="00BF693C" w:rsidRDefault="00E35DDC" w:rsidP="00B465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Aspirin</w:t>
            </w:r>
          </w:p>
        </w:tc>
        <w:tc>
          <w:tcPr>
            <w:tcW w:w="1805" w:type="dxa"/>
          </w:tcPr>
          <w:p w14:paraId="33BAA875" w14:textId="77777777" w:rsidR="00E35DDC" w:rsidRPr="00BF693C" w:rsidRDefault="00E35DDC" w:rsidP="00B465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LMWH</w:t>
            </w:r>
          </w:p>
        </w:tc>
        <w:tc>
          <w:tcPr>
            <w:tcW w:w="1307" w:type="dxa"/>
          </w:tcPr>
          <w:p w14:paraId="1ADD52F8" w14:textId="77777777" w:rsidR="00E35DDC" w:rsidRPr="00BF693C" w:rsidRDefault="00E35DDC" w:rsidP="00B465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</w:p>
        </w:tc>
      </w:tr>
      <w:tr w:rsidR="00E35DDC" w:rsidRPr="00BF693C" w14:paraId="1047BAA7" w14:textId="77777777" w:rsidTr="00B46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gridSpan w:val="2"/>
          </w:tcPr>
          <w:p w14:paraId="0F06F616" w14:textId="77777777" w:rsidR="00E35DDC" w:rsidRPr="00BF693C" w:rsidRDefault="00E35DDC" w:rsidP="00B465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91B500F" w14:textId="77777777" w:rsidR="00E35DDC" w:rsidRPr="00BF693C" w:rsidRDefault="00E35DDC" w:rsidP="00B46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474 (60%)</w:t>
            </w:r>
          </w:p>
        </w:tc>
        <w:tc>
          <w:tcPr>
            <w:tcW w:w="1805" w:type="dxa"/>
          </w:tcPr>
          <w:p w14:paraId="47DB0D6A" w14:textId="77777777" w:rsidR="00E35DDC" w:rsidRPr="00BF693C" w:rsidRDefault="00E35DDC" w:rsidP="00B46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316 (40%)</w:t>
            </w:r>
          </w:p>
        </w:tc>
        <w:tc>
          <w:tcPr>
            <w:tcW w:w="1307" w:type="dxa"/>
          </w:tcPr>
          <w:p w14:paraId="399E7DAA" w14:textId="77777777" w:rsidR="00E35DDC" w:rsidRPr="00BF693C" w:rsidRDefault="00E35DDC" w:rsidP="00B46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35DDC" w:rsidRPr="00BF693C" w14:paraId="73751F0A" w14:textId="77777777" w:rsidTr="00B46586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</w:tcPr>
          <w:p w14:paraId="2AD04E9E" w14:textId="77777777" w:rsidR="00E35DDC" w:rsidRPr="00BF693C" w:rsidRDefault="00E35DDC" w:rsidP="00B4658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Sex</w:t>
            </w:r>
          </w:p>
        </w:tc>
        <w:tc>
          <w:tcPr>
            <w:tcW w:w="1530" w:type="dxa"/>
          </w:tcPr>
          <w:p w14:paraId="1464D4D9" w14:textId="77777777" w:rsidR="00E35DDC" w:rsidRPr="00BF693C" w:rsidRDefault="00E35DDC" w:rsidP="00B4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710" w:type="dxa"/>
          </w:tcPr>
          <w:p w14:paraId="7B464D50" w14:textId="77777777" w:rsidR="00E35DDC" w:rsidRPr="00BF693C" w:rsidRDefault="00E35DDC" w:rsidP="00B46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58 (12.2%)</w:t>
            </w:r>
          </w:p>
        </w:tc>
        <w:tc>
          <w:tcPr>
            <w:tcW w:w="1805" w:type="dxa"/>
          </w:tcPr>
          <w:p w14:paraId="5310F703" w14:textId="77777777" w:rsidR="00E35DDC" w:rsidRPr="00BF693C" w:rsidRDefault="00E35DDC" w:rsidP="00B46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30 (9.5%)</w:t>
            </w:r>
          </w:p>
        </w:tc>
        <w:tc>
          <w:tcPr>
            <w:tcW w:w="1307" w:type="dxa"/>
            <w:vMerge w:val="restart"/>
          </w:tcPr>
          <w:p w14:paraId="4CE11F28" w14:textId="77777777" w:rsidR="00E35DDC" w:rsidRPr="00BF693C" w:rsidRDefault="00E35DDC" w:rsidP="00B46586">
            <w:pPr>
              <w:tabs>
                <w:tab w:val="left" w:pos="195"/>
                <w:tab w:val="center" w:pos="3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0.25</w:t>
            </w:r>
          </w:p>
        </w:tc>
      </w:tr>
      <w:tr w:rsidR="00E35DDC" w:rsidRPr="00BF693C" w14:paraId="1DC0D3AA" w14:textId="77777777" w:rsidTr="00B46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</w:tcPr>
          <w:p w14:paraId="6F34B6D8" w14:textId="77777777" w:rsidR="00E35DDC" w:rsidRPr="00BF693C" w:rsidRDefault="00E35DDC" w:rsidP="00B4658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457722E" w14:textId="77777777" w:rsidR="00E35DDC" w:rsidRPr="00BF693C" w:rsidRDefault="00E35DDC" w:rsidP="00B46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710" w:type="dxa"/>
          </w:tcPr>
          <w:p w14:paraId="39C43656" w14:textId="77777777" w:rsidR="00E35DDC" w:rsidRPr="00BF693C" w:rsidRDefault="00E35DDC" w:rsidP="00B46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416 (87.8%)</w:t>
            </w:r>
          </w:p>
        </w:tc>
        <w:tc>
          <w:tcPr>
            <w:tcW w:w="1805" w:type="dxa"/>
          </w:tcPr>
          <w:p w14:paraId="37656319" w14:textId="77777777" w:rsidR="00E35DDC" w:rsidRPr="00BF693C" w:rsidRDefault="00E35DDC" w:rsidP="00B46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286 (90.5%)</w:t>
            </w:r>
          </w:p>
        </w:tc>
        <w:tc>
          <w:tcPr>
            <w:tcW w:w="1307" w:type="dxa"/>
            <w:vMerge/>
          </w:tcPr>
          <w:p w14:paraId="47979876" w14:textId="77777777" w:rsidR="00E35DDC" w:rsidRPr="00BF693C" w:rsidRDefault="00E35DDC" w:rsidP="00B46586">
            <w:pPr>
              <w:tabs>
                <w:tab w:val="left" w:pos="195"/>
                <w:tab w:val="center" w:pos="3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35DDC" w:rsidRPr="00BF693C" w14:paraId="736967E6" w14:textId="77777777" w:rsidTr="00B46586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gridSpan w:val="2"/>
          </w:tcPr>
          <w:p w14:paraId="0984F0B6" w14:textId="77777777" w:rsidR="00E35DDC" w:rsidRPr="00BF693C" w:rsidRDefault="00E35DDC" w:rsidP="00B4658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Age</w:t>
            </w:r>
          </w:p>
        </w:tc>
        <w:tc>
          <w:tcPr>
            <w:tcW w:w="1710" w:type="dxa"/>
          </w:tcPr>
          <w:p w14:paraId="4C132253" w14:textId="77777777" w:rsidR="00E35DDC" w:rsidRPr="00BF693C" w:rsidRDefault="00E35DDC" w:rsidP="00B46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29.60 (8.8)</w:t>
            </w:r>
          </w:p>
        </w:tc>
        <w:tc>
          <w:tcPr>
            <w:tcW w:w="1805" w:type="dxa"/>
          </w:tcPr>
          <w:p w14:paraId="1518AA70" w14:textId="77777777" w:rsidR="00E35DDC" w:rsidRPr="00BF693C" w:rsidRDefault="00E35DDC" w:rsidP="00B46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30.56 (7.2)</w:t>
            </w:r>
          </w:p>
        </w:tc>
        <w:tc>
          <w:tcPr>
            <w:tcW w:w="1307" w:type="dxa"/>
          </w:tcPr>
          <w:p w14:paraId="6E4F4DD2" w14:textId="77777777" w:rsidR="00E35DDC" w:rsidRPr="00BF693C" w:rsidRDefault="00E35DDC" w:rsidP="00B46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0.10</w:t>
            </w:r>
          </w:p>
        </w:tc>
      </w:tr>
      <w:tr w:rsidR="00E35DDC" w:rsidRPr="00BF693C" w14:paraId="1DC24234" w14:textId="77777777" w:rsidTr="00B46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gridSpan w:val="2"/>
          </w:tcPr>
          <w:p w14:paraId="2DC3D113" w14:textId="77777777" w:rsidR="00E35DDC" w:rsidRPr="00BF693C" w:rsidRDefault="00E35DDC" w:rsidP="00B4658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BMI</w:t>
            </w:r>
          </w:p>
        </w:tc>
        <w:tc>
          <w:tcPr>
            <w:tcW w:w="1710" w:type="dxa"/>
          </w:tcPr>
          <w:p w14:paraId="4C389CBE" w14:textId="77777777" w:rsidR="00E35DDC" w:rsidRPr="00BF693C" w:rsidRDefault="00E35DDC" w:rsidP="00B46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25.10 (3.6)</w:t>
            </w:r>
          </w:p>
        </w:tc>
        <w:tc>
          <w:tcPr>
            <w:tcW w:w="1805" w:type="dxa"/>
          </w:tcPr>
          <w:p w14:paraId="32E212DF" w14:textId="77777777" w:rsidR="00E35DDC" w:rsidRPr="00BF693C" w:rsidRDefault="00E35DDC" w:rsidP="00B46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25.45 (3.7)</w:t>
            </w:r>
          </w:p>
        </w:tc>
        <w:tc>
          <w:tcPr>
            <w:tcW w:w="1307" w:type="dxa"/>
          </w:tcPr>
          <w:p w14:paraId="25FAB36E" w14:textId="77777777" w:rsidR="00E35DDC" w:rsidRPr="00BF693C" w:rsidRDefault="00E35DDC" w:rsidP="00B46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0.20</w:t>
            </w:r>
          </w:p>
        </w:tc>
      </w:tr>
      <w:tr w:rsidR="00E35DDC" w:rsidRPr="00BF693C" w14:paraId="63EF316E" w14:textId="77777777" w:rsidTr="00B46586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072840E" w14:textId="77777777" w:rsidR="00E35DDC" w:rsidRPr="00BF693C" w:rsidRDefault="00E35DDC" w:rsidP="00B4658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Smoke</w:t>
            </w:r>
          </w:p>
        </w:tc>
        <w:tc>
          <w:tcPr>
            <w:tcW w:w="1530" w:type="dxa"/>
          </w:tcPr>
          <w:p w14:paraId="0440EBA6" w14:textId="77777777" w:rsidR="00E35DDC" w:rsidRPr="00BF693C" w:rsidRDefault="00E35DDC" w:rsidP="00B4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710" w:type="dxa"/>
          </w:tcPr>
          <w:p w14:paraId="499CFB9F" w14:textId="77777777" w:rsidR="00E35DDC" w:rsidRPr="00BF693C" w:rsidRDefault="00E35DDC" w:rsidP="00B46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52 (11%)</w:t>
            </w:r>
          </w:p>
        </w:tc>
        <w:tc>
          <w:tcPr>
            <w:tcW w:w="1805" w:type="dxa"/>
          </w:tcPr>
          <w:p w14:paraId="266DE512" w14:textId="77777777" w:rsidR="00E35DDC" w:rsidRPr="00BF693C" w:rsidRDefault="00E35DDC" w:rsidP="00B46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33 (10.4%)</w:t>
            </w:r>
          </w:p>
        </w:tc>
        <w:tc>
          <w:tcPr>
            <w:tcW w:w="1307" w:type="dxa"/>
          </w:tcPr>
          <w:p w14:paraId="60F9A300" w14:textId="77777777" w:rsidR="00E35DDC" w:rsidRPr="00BF693C" w:rsidRDefault="00E35DDC" w:rsidP="00B46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0.90</w:t>
            </w:r>
          </w:p>
        </w:tc>
      </w:tr>
      <w:tr w:rsidR="00E35DDC" w:rsidRPr="00BF693C" w14:paraId="52164A52" w14:textId="77777777" w:rsidTr="00B46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6A484185" w14:textId="77777777" w:rsidR="00E35DDC" w:rsidRPr="00BF693C" w:rsidRDefault="00E35DDC" w:rsidP="00B4658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DM</w:t>
            </w:r>
          </w:p>
        </w:tc>
        <w:tc>
          <w:tcPr>
            <w:tcW w:w="1530" w:type="dxa"/>
          </w:tcPr>
          <w:p w14:paraId="71066F1E" w14:textId="77777777" w:rsidR="00E35DDC" w:rsidRPr="00BF693C" w:rsidRDefault="00E35DDC" w:rsidP="00B46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710" w:type="dxa"/>
          </w:tcPr>
          <w:p w14:paraId="1EE1D001" w14:textId="77777777" w:rsidR="00E35DDC" w:rsidRPr="00BF693C" w:rsidRDefault="00E35DDC" w:rsidP="00B46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4 (0.8%)</w:t>
            </w:r>
          </w:p>
        </w:tc>
        <w:tc>
          <w:tcPr>
            <w:tcW w:w="1805" w:type="dxa"/>
          </w:tcPr>
          <w:p w14:paraId="57F584D0" w14:textId="77777777" w:rsidR="00E35DDC" w:rsidRPr="00BF693C" w:rsidRDefault="00E35DDC" w:rsidP="00B46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2 (0.6%)</w:t>
            </w:r>
          </w:p>
        </w:tc>
        <w:tc>
          <w:tcPr>
            <w:tcW w:w="1307" w:type="dxa"/>
          </w:tcPr>
          <w:p w14:paraId="00F50039" w14:textId="77777777" w:rsidR="00E35DDC" w:rsidRPr="00BF693C" w:rsidRDefault="00E35DDC" w:rsidP="00B46586">
            <w:pPr>
              <w:tabs>
                <w:tab w:val="left" w:pos="195"/>
                <w:tab w:val="center" w:pos="3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0.74</w:t>
            </w:r>
          </w:p>
        </w:tc>
      </w:tr>
      <w:tr w:rsidR="00E35DDC" w:rsidRPr="00BF693C" w14:paraId="5E329B63" w14:textId="77777777" w:rsidTr="00B46586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C2E0DCC" w14:textId="77777777" w:rsidR="00E35DDC" w:rsidRPr="00BF693C" w:rsidRDefault="00E35DDC" w:rsidP="00B4658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IBD</w:t>
            </w:r>
          </w:p>
        </w:tc>
        <w:tc>
          <w:tcPr>
            <w:tcW w:w="1530" w:type="dxa"/>
          </w:tcPr>
          <w:p w14:paraId="4DD42087" w14:textId="77777777" w:rsidR="00E35DDC" w:rsidRPr="00BF693C" w:rsidRDefault="00E35DDC" w:rsidP="00B4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710" w:type="dxa"/>
          </w:tcPr>
          <w:p w14:paraId="5DF0B794" w14:textId="77777777" w:rsidR="00E35DDC" w:rsidRPr="00BF693C" w:rsidRDefault="00E35DDC" w:rsidP="00B46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1 (0.2%)</w:t>
            </w:r>
          </w:p>
        </w:tc>
        <w:tc>
          <w:tcPr>
            <w:tcW w:w="1805" w:type="dxa"/>
          </w:tcPr>
          <w:p w14:paraId="76BF8F1D" w14:textId="77777777" w:rsidR="00E35DDC" w:rsidRPr="00BF693C" w:rsidRDefault="00E35DDC" w:rsidP="00B46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3 (1%)</w:t>
            </w:r>
          </w:p>
        </w:tc>
        <w:tc>
          <w:tcPr>
            <w:tcW w:w="1307" w:type="dxa"/>
          </w:tcPr>
          <w:p w14:paraId="2DE25062" w14:textId="77777777" w:rsidR="00E35DDC" w:rsidRPr="00BF693C" w:rsidRDefault="00E35DDC" w:rsidP="00B46586">
            <w:pPr>
              <w:tabs>
                <w:tab w:val="left" w:pos="195"/>
                <w:tab w:val="center" w:pos="3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0.31</w:t>
            </w:r>
          </w:p>
        </w:tc>
      </w:tr>
      <w:tr w:rsidR="00E35DDC" w:rsidRPr="00BF693C" w14:paraId="3F40584C" w14:textId="77777777" w:rsidTr="00B46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680125C" w14:textId="77777777" w:rsidR="00E35DDC" w:rsidRPr="00BF693C" w:rsidRDefault="00E35DDC" w:rsidP="00B4658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Active cancer</w:t>
            </w:r>
          </w:p>
        </w:tc>
        <w:tc>
          <w:tcPr>
            <w:tcW w:w="1530" w:type="dxa"/>
          </w:tcPr>
          <w:p w14:paraId="0A4D34C2" w14:textId="77777777" w:rsidR="00E35DDC" w:rsidRPr="00BF693C" w:rsidRDefault="00E35DDC" w:rsidP="00B46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710" w:type="dxa"/>
          </w:tcPr>
          <w:p w14:paraId="4EEDA814" w14:textId="77777777" w:rsidR="00E35DDC" w:rsidRPr="00BF693C" w:rsidRDefault="00E35DDC" w:rsidP="00B46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1 (0.2%)</w:t>
            </w:r>
          </w:p>
        </w:tc>
        <w:tc>
          <w:tcPr>
            <w:tcW w:w="1805" w:type="dxa"/>
          </w:tcPr>
          <w:p w14:paraId="0E55EA8D" w14:textId="77777777" w:rsidR="00E35DDC" w:rsidRPr="00BF693C" w:rsidRDefault="00E35DDC" w:rsidP="00B46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307" w:type="dxa"/>
          </w:tcPr>
          <w:p w14:paraId="1113CA30" w14:textId="77777777" w:rsidR="00E35DDC" w:rsidRPr="00BF693C" w:rsidRDefault="00E35DDC" w:rsidP="00B46586">
            <w:pPr>
              <w:tabs>
                <w:tab w:val="left" w:pos="195"/>
                <w:tab w:val="center" w:pos="3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0.41</w:t>
            </w:r>
          </w:p>
        </w:tc>
      </w:tr>
      <w:tr w:rsidR="00E35DDC" w:rsidRPr="00BF693C" w14:paraId="6D1838EE" w14:textId="77777777" w:rsidTr="00B46586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28832AE" w14:textId="77777777" w:rsidR="00E35DDC" w:rsidRPr="00BF693C" w:rsidRDefault="00E35DDC" w:rsidP="00B4658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DVT History</w:t>
            </w:r>
          </w:p>
        </w:tc>
        <w:tc>
          <w:tcPr>
            <w:tcW w:w="1530" w:type="dxa"/>
          </w:tcPr>
          <w:p w14:paraId="5E0CF33C" w14:textId="77777777" w:rsidR="00E35DDC" w:rsidRPr="00BF693C" w:rsidRDefault="00E35DDC" w:rsidP="00B4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710" w:type="dxa"/>
          </w:tcPr>
          <w:p w14:paraId="31DC1D37" w14:textId="77777777" w:rsidR="00E35DDC" w:rsidRPr="00BF693C" w:rsidRDefault="00E35DDC" w:rsidP="00B46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05" w:type="dxa"/>
          </w:tcPr>
          <w:p w14:paraId="64598758" w14:textId="77777777" w:rsidR="00E35DDC" w:rsidRPr="00BF693C" w:rsidRDefault="00E35DDC" w:rsidP="00B46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1 (0.3%)</w:t>
            </w:r>
          </w:p>
        </w:tc>
        <w:tc>
          <w:tcPr>
            <w:tcW w:w="1307" w:type="dxa"/>
          </w:tcPr>
          <w:p w14:paraId="59AA15EE" w14:textId="77777777" w:rsidR="00E35DDC" w:rsidRPr="00BF693C" w:rsidRDefault="00E35DDC" w:rsidP="00B46586">
            <w:pPr>
              <w:tabs>
                <w:tab w:val="left" w:pos="195"/>
                <w:tab w:val="center" w:pos="3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0.40</w:t>
            </w:r>
          </w:p>
        </w:tc>
      </w:tr>
      <w:tr w:rsidR="00E35DDC" w:rsidRPr="00BF693C" w14:paraId="292D5D88" w14:textId="77777777" w:rsidTr="00B46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54CEAC3" w14:textId="77777777" w:rsidR="00E35DDC" w:rsidRPr="00BF693C" w:rsidRDefault="00E35DDC" w:rsidP="00B4658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Pulmonary disease</w:t>
            </w:r>
          </w:p>
        </w:tc>
        <w:tc>
          <w:tcPr>
            <w:tcW w:w="1530" w:type="dxa"/>
          </w:tcPr>
          <w:p w14:paraId="02D70EB0" w14:textId="77777777" w:rsidR="00E35DDC" w:rsidRPr="00BF693C" w:rsidRDefault="00E35DDC" w:rsidP="00B46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710" w:type="dxa"/>
          </w:tcPr>
          <w:p w14:paraId="0F5B333B" w14:textId="77777777" w:rsidR="00E35DDC" w:rsidRPr="00BF693C" w:rsidRDefault="00E35DDC" w:rsidP="00B46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5 (1.0%)</w:t>
            </w:r>
          </w:p>
        </w:tc>
        <w:tc>
          <w:tcPr>
            <w:tcW w:w="1805" w:type="dxa"/>
          </w:tcPr>
          <w:p w14:paraId="38C9283E" w14:textId="77777777" w:rsidR="00E35DDC" w:rsidRPr="00BF693C" w:rsidRDefault="00E35DDC" w:rsidP="00B46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6 (1.9%)</w:t>
            </w:r>
          </w:p>
        </w:tc>
        <w:tc>
          <w:tcPr>
            <w:tcW w:w="1307" w:type="dxa"/>
          </w:tcPr>
          <w:p w14:paraId="181999C8" w14:textId="77777777" w:rsidR="00E35DDC" w:rsidRPr="00BF693C" w:rsidRDefault="00E35DDC" w:rsidP="00B46586">
            <w:pPr>
              <w:tabs>
                <w:tab w:val="left" w:pos="195"/>
                <w:tab w:val="center" w:pos="3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0.36</w:t>
            </w:r>
          </w:p>
        </w:tc>
      </w:tr>
      <w:tr w:rsidR="00E35DDC" w:rsidRPr="00BF693C" w14:paraId="1C8C7F1C" w14:textId="77777777" w:rsidTr="00B46586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C69F602" w14:textId="77777777" w:rsidR="00E35DDC" w:rsidRPr="00BF693C" w:rsidRDefault="00E35DDC" w:rsidP="00B4658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Cardiac disease</w:t>
            </w:r>
          </w:p>
        </w:tc>
        <w:tc>
          <w:tcPr>
            <w:tcW w:w="1530" w:type="dxa"/>
          </w:tcPr>
          <w:p w14:paraId="180F8F22" w14:textId="77777777" w:rsidR="00E35DDC" w:rsidRPr="00BF693C" w:rsidRDefault="00E35DDC" w:rsidP="00B4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710" w:type="dxa"/>
          </w:tcPr>
          <w:p w14:paraId="27F2CE1D" w14:textId="77777777" w:rsidR="00E35DDC" w:rsidRPr="00BF693C" w:rsidRDefault="00E35DDC" w:rsidP="00B46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6 (1.3%)</w:t>
            </w:r>
          </w:p>
        </w:tc>
        <w:tc>
          <w:tcPr>
            <w:tcW w:w="1805" w:type="dxa"/>
          </w:tcPr>
          <w:p w14:paraId="28DA024F" w14:textId="77777777" w:rsidR="00E35DDC" w:rsidRPr="00BF693C" w:rsidRDefault="00E35DDC" w:rsidP="00B46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3 (1%)</w:t>
            </w:r>
          </w:p>
        </w:tc>
        <w:tc>
          <w:tcPr>
            <w:tcW w:w="1307" w:type="dxa"/>
          </w:tcPr>
          <w:p w14:paraId="4E974706" w14:textId="77777777" w:rsidR="00E35DDC" w:rsidRPr="00BF693C" w:rsidRDefault="00E35DDC" w:rsidP="00B46586">
            <w:pPr>
              <w:tabs>
                <w:tab w:val="left" w:pos="195"/>
                <w:tab w:val="center" w:pos="3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0.75</w:t>
            </w:r>
          </w:p>
        </w:tc>
      </w:tr>
      <w:tr w:rsidR="00E35DDC" w:rsidRPr="00BF693C" w14:paraId="25BC2E87" w14:textId="77777777" w:rsidTr="00B46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</w:tcPr>
          <w:p w14:paraId="54F5050D" w14:textId="77777777" w:rsidR="00E35DDC" w:rsidRPr="00BF693C" w:rsidRDefault="00E35DDC" w:rsidP="00B4658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  <w:p w14:paraId="56CFA02F" w14:textId="77777777" w:rsidR="00E35DDC" w:rsidRPr="00BF693C" w:rsidRDefault="00E35DDC" w:rsidP="00B4658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Injury Cause</w:t>
            </w:r>
          </w:p>
          <w:p w14:paraId="76410A74" w14:textId="77777777" w:rsidR="00E35DDC" w:rsidRPr="00BF693C" w:rsidRDefault="00E35DDC" w:rsidP="00B4658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383B0D1C" w14:textId="77777777" w:rsidR="00E35DDC" w:rsidRPr="00BF693C" w:rsidRDefault="00E35DDC" w:rsidP="00B46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port</w:t>
            </w:r>
          </w:p>
        </w:tc>
        <w:tc>
          <w:tcPr>
            <w:tcW w:w="1710" w:type="dxa"/>
          </w:tcPr>
          <w:p w14:paraId="4C72C682" w14:textId="77777777" w:rsidR="00E35DDC" w:rsidRPr="00BF693C" w:rsidRDefault="00E35DDC" w:rsidP="00B46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428 (90.3%)</w:t>
            </w:r>
          </w:p>
        </w:tc>
        <w:tc>
          <w:tcPr>
            <w:tcW w:w="1805" w:type="dxa"/>
          </w:tcPr>
          <w:p w14:paraId="6A36532C" w14:textId="77777777" w:rsidR="00E35DDC" w:rsidRPr="00BF693C" w:rsidRDefault="00E35DDC" w:rsidP="00B46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274 (86.7%)</w:t>
            </w:r>
          </w:p>
        </w:tc>
        <w:tc>
          <w:tcPr>
            <w:tcW w:w="1307" w:type="dxa"/>
            <w:vMerge w:val="restart"/>
          </w:tcPr>
          <w:p w14:paraId="4121B90B" w14:textId="77777777" w:rsidR="00E35DDC" w:rsidRPr="00BF693C" w:rsidRDefault="00E35DDC" w:rsidP="00B46586">
            <w:pPr>
              <w:tabs>
                <w:tab w:val="left" w:pos="195"/>
                <w:tab w:val="center" w:pos="3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5C4B0B7" w14:textId="77777777" w:rsidR="00E35DDC" w:rsidRPr="00BF693C" w:rsidRDefault="00E35DDC" w:rsidP="00B46586">
            <w:pPr>
              <w:tabs>
                <w:tab w:val="left" w:pos="195"/>
                <w:tab w:val="center" w:pos="3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0.40</w:t>
            </w:r>
          </w:p>
        </w:tc>
      </w:tr>
      <w:tr w:rsidR="00E35DDC" w:rsidRPr="00BF693C" w14:paraId="5782E630" w14:textId="77777777" w:rsidTr="00B46586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</w:tcPr>
          <w:p w14:paraId="3F51C6E9" w14:textId="77777777" w:rsidR="00E35DDC" w:rsidRPr="00BF693C" w:rsidRDefault="00E35DDC" w:rsidP="00B4658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F48B8A1" w14:textId="77777777" w:rsidR="00E35DDC" w:rsidRPr="00BF693C" w:rsidRDefault="00E35DDC" w:rsidP="00B4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alling</w:t>
            </w:r>
          </w:p>
        </w:tc>
        <w:tc>
          <w:tcPr>
            <w:tcW w:w="1710" w:type="dxa"/>
          </w:tcPr>
          <w:p w14:paraId="63DFC61D" w14:textId="77777777" w:rsidR="00E35DDC" w:rsidRPr="00BF693C" w:rsidRDefault="00E35DDC" w:rsidP="00B46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29 (6.1%)</w:t>
            </w:r>
          </w:p>
        </w:tc>
        <w:tc>
          <w:tcPr>
            <w:tcW w:w="1805" w:type="dxa"/>
          </w:tcPr>
          <w:p w14:paraId="1AC02745" w14:textId="77777777" w:rsidR="00E35DDC" w:rsidRPr="00BF693C" w:rsidRDefault="00E35DDC" w:rsidP="00B46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24 (7.6%)</w:t>
            </w:r>
          </w:p>
        </w:tc>
        <w:tc>
          <w:tcPr>
            <w:tcW w:w="1307" w:type="dxa"/>
            <w:vMerge/>
          </w:tcPr>
          <w:p w14:paraId="58AF48A6" w14:textId="77777777" w:rsidR="00E35DDC" w:rsidRPr="00BF693C" w:rsidRDefault="00E35DDC" w:rsidP="00B46586">
            <w:pPr>
              <w:tabs>
                <w:tab w:val="left" w:pos="195"/>
                <w:tab w:val="center" w:pos="3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35DDC" w:rsidRPr="00BF693C" w14:paraId="7EF2B632" w14:textId="77777777" w:rsidTr="00B46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</w:tcPr>
          <w:p w14:paraId="53C5B021" w14:textId="77777777" w:rsidR="00E35DDC" w:rsidRPr="00BF693C" w:rsidRDefault="00E35DDC" w:rsidP="00B4658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202C305" w14:textId="77777777" w:rsidR="00E35DDC" w:rsidRPr="00BF693C" w:rsidRDefault="00E35DDC" w:rsidP="00B46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ccident</w:t>
            </w:r>
          </w:p>
        </w:tc>
        <w:tc>
          <w:tcPr>
            <w:tcW w:w="1710" w:type="dxa"/>
          </w:tcPr>
          <w:p w14:paraId="1F007946" w14:textId="77777777" w:rsidR="00E35DDC" w:rsidRPr="00BF693C" w:rsidRDefault="00E35DDC" w:rsidP="00B46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13 (2.8%)</w:t>
            </w:r>
          </w:p>
        </w:tc>
        <w:tc>
          <w:tcPr>
            <w:tcW w:w="1805" w:type="dxa"/>
          </w:tcPr>
          <w:p w14:paraId="70393FD4" w14:textId="77777777" w:rsidR="00E35DDC" w:rsidRPr="00BF693C" w:rsidRDefault="00E35DDC" w:rsidP="00B46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13 (4.1%)</w:t>
            </w:r>
          </w:p>
        </w:tc>
        <w:tc>
          <w:tcPr>
            <w:tcW w:w="1307" w:type="dxa"/>
            <w:vMerge/>
          </w:tcPr>
          <w:p w14:paraId="5F529A34" w14:textId="77777777" w:rsidR="00E35DDC" w:rsidRPr="00BF693C" w:rsidRDefault="00E35DDC" w:rsidP="00B46586">
            <w:pPr>
              <w:tabs>
                <w:tab w:val="left" w:pos="195"/>
                <w:tab w:val="center" w:pos="35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35DDC" w:rsidRPr="00BF693C" w14:paraId="7A6FA01D" w14:textId="77777777" w:rsidTr="00B46586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</w:tcPr>
          <w:p w14:paraId="40449F4A" w14:textId="77777777" w:rsidR="00E35DDC" w:rsidRPr="00BF693C" w:rsidRDefault="00E35DDC" w:rsidP="00B4658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39FAEEE" w14:textId="77777777" w:rsidR="00E35DDC" w:rsidRPr="00BF693C" w:rsidRDefault="00E35DDC" w:rsidP="00B4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irect Trauma</w:t>
            </w:r>
          </w:p>
        </w:tc>
        <w:tc>
          <w:tcPr>
            <w:tcW w:w="1710" w:type="dxa"/>
          </w:tcPr>
          <w:p w14:paraId="40069A28" w14:textId="77777777" w:rsidR="00E35DDC" w:rsidRPr="00BF693C" w:rsidRDefault="00E35DDC" w:rsidP="00B46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BF693C" w:rsidDel="00012009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(0.8%)</w:t>
            </w:r>
          </w:p>
        </w:tc>
        <w:tc>
          <w:tcPr>
            <w:tcW w:w="1805" w:type="dxa"/>
          </w:tcPr>
          <w:p w14:paraId="5854C520" w14:textId="77777777" w:rsidR="00E35DDC" w:rsidRPr="00BF693C" w:rsidRDefault="00E35DDC" w:rsidP="00B46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5 (1.6%)</w:t>
            </w:r>
          </w:p>
        </w:tc>
        <w:tc>
          <w:tcPr>
            <w:tcW w:w="1307" w:type="dxa"/>
            <w:vMerge/>
          </w:tcPr>
          <w:p w14:paraId="471B393C" w14:textId="77777777" w:rsidR="00E35DDC" w:rsidRPr="00BF693C" w:rsidRDefault="00E35DDC" w:rsidP="00B46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275E7944" w14:textId="77777777" w:rsidR="00E35DDC" w:rsidRPr="00BF693C" w:rsidRDefault="00E35DDC" w:rsidP="00E35DDC">
      <w:pPr>
        <w:spacing w:after="0" w:line="240" w:lineRule="auto"/>
        <w:jc w:val="center"/>
        <w:rPr>
          <w:rFonts w:asciiTheme="majorHAnsi" w:hAnsiTheme="majorHAnsi" w:cstheme="majorHAnsi"/>
          <w:sz w:val="20"/>
          <w:szCs w:val="20"/>
          <w:rtl/>
          <w:lang w:bidi="fa-IR"/>
        </w:rPr>
      </w:pPr>
      <w:r w:rsidRPr="00BF693C">
        <w:rPr>
          <w:rFonts w:asciiTheme="majorHAnsi" w:hAnsiTheme="majorHAnsi" w:cstheme="majorHAnsi"/>
          <w:sz w:val="20"/>
          <w:szCs w:val="20"/>
        </w:rPr>
        <w:t xml:space="preserve">Categorical- and Continuous variables are presented in </w:t>
      </w:r>
      <w:r w:rsidRPr="00BF693C">
        <w:rPr>
          <w:rFonts w:asciiTheme="majorHAnsi" w:hAnsiTheme="majorHAnsi" w:cstheme="majorHAnsi"/>
          <w:i/>
          <w:iCs/>
          <w:sz w:val="20"/>
          <w:szCs w:val="20"/>
        </w:rPr>
        <w:t>number (percent)</w:t>
      </w:r>
      <w:r w:rsidRPr="00BF693C">
        <w:rPr>
          <w:rFonts w:asciiTheme="majorHAnsi" w:hAnsiTheme="majorHAnsi" w:cstheme="majorHAnsi"/>
          <w:sz w:val="20"/>
          <w:szCs w:val="20"/>
        </w:rPr>
        <w:t xml:space="preserve"> and </w:t>
      </w:r>
      <w:r w:rsidRPr="00BF693C">
        <w:rPr>
          <w:rFonts w:asciiTheme="majorHAnsi" w:hAnsiTheme="majorHAnsi" w:cstheme="majorHAnsi"/>
          <w:i/>
          <w:iCs/>
          <w:sz w:val="20"/>
          <w:szCs w:val="20"/>
        </w:rPr>
        <w:t>mean (standard deviation)</w:t>
      </w:r>
      <w:r w:rsidRPr="00BF693C">
        <w:rPr>
          <w:rFonts w:asciiTheme="majorHAnsi" w:hAnsiTheme="majorHAnsi" w:cstheme="majorHAnsi"/>
          <w:sz w:val="20"/>
          <w:szCs w:val="20"/>
        </w:rPr>
        <w:t xml:space="preserve"> formats, respectively.</w:t>
      </w:r>
    </w:p>
    <w:p w14:paraId="6E5EDB93" w14:textId="77777777" w:rsidR="00E35DDC" w:rsidRPr="00BF693C" w:rsidRDefault="00E35DDC" w:rsidP="00E35DDC"/>
    <w:p w14:paraId="481A873F" w14:textId="77777777" w:rsidR="00E35DDC" w:rsidRPr="00BF693C" w:rsidRDefault="00E35DDC" w:rsidP="00E35DDC">
      <w:pPr>
        <w:spacing w:after="0" w:line="240" w:lineRule="auto"/>
        <w:rPr>
          <w:rFonts w:asciiTheme="majorHAnsi" w:hAnsiTheme="majorHAnsi" w:cstheme="majorHAnsi"/>
          <w:sz w:val="24"/>
          <w:szCs w:val="24"/>
        </w:rPr>
      </w:pPr>
    </w:p>
    <w:p w14:paraId="3CC344A5" w14:textId="77777777" w:rsidR="00E35DDC" w:rsidRPr="00BF693C" w:rsidRDefault="00E35DDC" w:rsidP="00E35DDC">
      <w:pPr>
        <w:spacing w:after="0" w:line="240" w:lineRule="auto"/>
        <w:rPr>
          <w:rFonts w:asciiTheme="majorHAnsi" w:hAnsiTheme="majorHAnsi" w:cstheme="majorHAnsi"/>
          <w:sz w:val="24"/>
          <w:szCs w:val="24"/>
        </w:rPr>
      </w:pPr>
    </w:p>
    <w:p w14:paraId="2A2D2FBB" w14:textId="1275BC4A" w:rsidR="00E35DDC" w:rsidRPr="00BF693C" w:rsidRDefault="00E35DDC" w:rsidP="00E35DDC">
      <w:pPr>
        <w:spacing w:after="0" w:line="240" w:lineRule="auto"/>
        <w:jc w:val="center"/>
        <w:rPr>
          <w:rFonts w:asciiTheme="majorHAnsi" w:hAnsiTheme="majorHAnsi" w:cstheme="majorHAnsi"/>
          <w:sz w:val="24"/>
          <w:szCs w:val="24"/>
        </w:rPr>
      </w:pPr>
      <w:r w:rsidRPr="00BF693C">
        <w:rPr>
          <w:rFonts w:asciiTheme="majorHAnsi" w:hAnsiTheme="majorHAnsi" w:cstheme="majorHAnsi"/>
          <w:sz w:val="24"/>
          <w:szCs w:val="24"/>
        </w:rPr>
        <w:t>Supplementary Table 2s. Complication profile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620"/>
        <w:gridCol w:w="630"/>
        <w:gridCol w:w="1986"/>
        <w:gridCol w:w="1524"/>
        <w:gridCol w:w="1620"/>
        <w:gridCol w:w="1307"/>
      </w:tblGrid>
      <w:tr w:rsidR="00E35DDC" w:rsidRPr="00BF693C" w14:paraId="6A7A58EF" w14:textId="77777777" w:rsidTr="00B465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gridSpan w:val="2"/>
          </w:tcPr>
          <w:p w14:paraId="228CDED8" w14:textId="77777777" w:rsidR="00E35DDC" w:rsidRPr="00BF693C" w:rsidRDefault="00E35DDC" w:rsidP="00B4658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6" w:type="dxa"/>
          </w:tcPr>
          <w:p w14:paraId="114DCA01" w14:textId="77777777" w:rsidR="00E35DDC" w:rsidRPr="00BF693C" w:rsidRDefault="00E35DDC" w:rsidP="00B465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24" w:type="dxa"/>
          </w:tcPr>
          <w:p w14:paraId="704B516A" w14:textId="77777777" w:rsidR="00E35DDC" w:rsidRPr="00BF693C" w:rsidRDefault="00E35DDC" w:rsidP="00B465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Aspirin</w:t>
            </w:r>
          </w:p>
        </w:tc>
        <w:tc>
          <w:tcPr>
            <w:tcW w:w="1620" w:type="dxa"/>
          </w:tcPr>
          <w:p w14:paraId="147F5389" w14:textId="77777777" w:rsidR="00E35DDC" w:rsidRPr="00BF693C" w:rsidRDefault="00E35DDC" w:rsidP="00B465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LMWH</w:t>
            </w:r>
          </w:p>
        </w:tc>
        <w:tc>
          <w:tcPr>
            <w:tcW w:w="1307" w:type="dxa"/>
          </w:tcPr>
          <w:p w14:paraId="73B46457" w14:textId="77777777" w:rsidR="00E35DDC" w:rsidRPr="00BF693C" w:rsidRDefault="00E35DDC" w:rsidP="00B465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</w:p>
        </w:tc>
      </w:tr>
      <w:tr w:rsidR="00E35DDC" w:rsidRPr="00BF693C" w14:paraId="2712573E" w14:textId="77777777" w:rsidTr="00B46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6" w:type="dxa"/>
            <w:gridSpan w:val="3"/>
          </w:tcPr>
          <w:p w14:paraId="72B2C86D" w14:textId="77777777" w:rsidR="00E35DDC" w:rsidRPr="00BF693C" w:rsidRDefault="00E35DDC" w:rsidP="00B4658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 xml:space="preserve">Treatment </w:t>
            </w:r>
          </w:p>
        </w:tc>
        <w:tc>
          <w:tcPr>
            <w:tcW w:w="1524" w:type="dxa"/>
          </w:tcPr>
          <w:p w14:paraId="4FBFE440" w14:textId="77777777" w:rsidR="00E35DDC" w:rsidRPr="00BF693C" w:rsidRDefault="00E35DDC" w:rsidP="00B46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474 (60%)</w:t>
            </w:r>
          </w:p>
        </w:tc>
        <w:tc>
          <w:tcPr>
            <w:tcW w:w="1620" w:type="dxa"/>
          </w:tcPr>
          <w:p w14:paraId="0FA43F66" w14:textId="77777777" w:rsidR="00E35DDC" w:rsidRPr="00BF693C" w:rsidRDefault="00E35DDC" w:rsidP="00B46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316 (40%)</w:t>
            </w:r>
          </w:p>
        </w:tc>
        <w:tc>
          <w:tcPr>
            <w:tcW w:w="1307" w:type="dxa"/>
          </w:tcPr>
          <w:p w14:paraId="2B20DEDC" w14:textId="77777777" w:rsidR="00E35DDC" w:rsidRPr="00BF693C" w:rsidRDefault="00E35DDC" w:rsidP="00B46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35DDC" w:rsidRPr="00BF693C" w14:paraId="71106740" w14:textId="77777777" w:rsidTr="00B46586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</w:tcPr>
          <w:p w14:paraId="05A9BDA5" w14:textId="77777777" w:rsidR="00E35DDC" w:rsidRPr="00BF693C" w:rsidRDefault="00E35DDC" w:rsidP="00B4658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VTE</w:t>
            </w:r>
          </w:p>
        </w:tc>
        <w:tc>
          <w:tcPr>
            <w:tcW w:w="2616" w:type="dxa"/>
            <w:gridSpan w:val="2"/>
          </w:tcPr>
          <w:p w14:paraId="5BDD076E" w14:textId="77777777" w:rsidR="00E35DDC" w:rsidRPr="00BF693C" w:rsidRDefault="00E35DDC" w:rsidP="00B4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VT</w:t>
            </w:r>
          </w:p>
        </w:tc>
        <w:tc>
          <w:tcPr>
            <w:tcW w:w="1524" w:type="dxa"/>
          </w:tcPr>
          <w:p w14:paraId="4972F268" w14:textId="77777777" w:rsidR="00E35DDC" w:rsidRPr="00BF693C" w:rsidRDefault="00E35DDC" w:rsidP="00B46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3 (0.6%)</w:t>
            </w:r>
          </w:p>
        </w:tc>
        <w:tc>
          <w:tcPr>
            <w:tcW w:w="1620" w:type="dxa"/>
          </w:tcPr>
          <w:p w14:paraId="59CA6BC0" w14:textId="77777777" w:rsidR="00E35DDC" w:rsidRPr="00BF693C" w:rsidRDefault="00E35DDC" w:rsidP="00B46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4 (1.3%)</w:t>
            </w:r>
          </w:p>
        </w:tc>
        <w:tc>
          <w:tcPr>
            <w:tcW w:w="1307" w:type="dxa"/>
            <w:vMerge w:val="restart"/>
          </w:tcPr>
          <w:p w14:paraId="45949B23" w14:textId="77777777" w:rsidR="00E35DDC" w:rsidRPr="00BF693C" w:rsidRDefault="00E35DDC" w:rsidP="00B46586">
            <w:pPr>
              <w:tabs>
                <w:tab w:val="left" w:pos="195"/>
                <w:tab w:val="center" w:pos="3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0.72</w:t>
            </w:r>
          </w:p>
        </w:tc>
      </w:tr>
      <w:tr w:rsidR="00E35DDC" w:rsidRPr="00BF693C" w14:paraId="2045333C" w14:textId="77777777" w:rsidTr="00B46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1D5604C7" w14:textId="77777777" w:rsidR="00E35DDC" w:rsidRPr="00BF693C" w:rsidRDefault="00E35DDC" w:rsidP="00B4658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16" w:type="dxa"/>
            <w:gridSpan w:val="2"/>
          </w:tcPr>
          <w:p w14:paraId="080209F5" w14:textId="77777777" w:rsidR="00E35DDC" w:rsidRPr="00BF693C" w:rsidRDefault="00E35DDC" w:rsidP="00B46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TE</w:t>
            </w:r>
          </w:p>
        </w:tc>
        <w:tc>
          <w:tcPr>
            <w:tcW w:w="1524" w:type="dxa"/>
          </w:tcPr>
          <w:p w14:paraId="5144B04E" w14:textId="77777777" w:rsidR="00E35DDC" w:rsidRPr="00BF693C" w:rsidRDefault="00E35DDC" w:rsidP="00B46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1 (0.2%)</w:t>
            </w:r>
          </w:p>
        </w:tc>
        <w:tc>
          <w:tcPr>
            <w:tcW w:w="1620" w:type="dxa"/>
          </w:tcPr>
          <w:p w14:paraId="532C71EF" w14:textId="77777777" w:rsidR="00E35DDC" w:rsidRPr="00BF693C" w:rsidRDefault="00E35DDC" w:rsidP="00B46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307" w:type="dxa"/>
            <w:vMerge/>
          </w:tcPr>
          <w:p w14:paraId="6B1BB03E" w14:textId="77777777" w:rsidR="00E35DDC" w:rsidRPr="00BF693C" w:rsidRDefault="00E35DDC" w:rsidP="00B46586">
            <w:pPr>
              <w:tabs>
                <w:tab w:val="left" w:pos="195"/>
                <w:tab w:val="center" w:pos="3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35DDC" w:rsidRPr="00BF693C" w14:paraId="013A17E0" w14:textId="77777777" w:rsidTr="00B46586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19CB5041" w14:textId="77777777" w:rsidR="00E35DDC" w:rsidRPr="00BF693C" w:rsidRDefault="00E35DDC" w:rsidP="00B4658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16" w:type="dxa"/>
            <w:gridSpan w:val="2"/>
          </w:tcPr>
          <w:p w14:paraId="27D27DB8" w14:textId="77777777" w:rsidR="00E35DDC" w:rsidRPr="00BF693C" w:rsidRDefault="00E35DDC" w:rsidP="00B4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24" w:type="dxa"/>
          </w:tcPr>
          <w:p w14:paraId="512DC6D9" w14:textId="77777777" w:rsidR="00E35DDC" w:rsidRPr="00BF693C" w:rsidRDefault="00E35DDC" w:rsidP="00B46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1 (0.2%)</w:t>
            </w:r>
          </w:p>
        </w:tc>
        <w:tc>
          <w:tcPr>
            <w:tcW w:w="1620" w:type="dxa"/>
          </w:tcPr>
          <w:p w14:paraId="643245DA" w14:textId="77777777" w:rsidR="00E35DDC" w:rsidRPr="00BF693C" w:rsidRDefault="00E35DDC" w:rsidP="00B46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1 (0.3%)</w:t>
            </w:r>
          </w:p>
        </w:tc>
        <w:tc>
          <w:tcPr>
            <w:tcW w:w="1307" w:type="dxa"/>
            <w:vMerge/>
          </w:tcPr>
          <w:p w14:paraId="77AE9FEC" w14:textId="77777777" w:rsidR="00E35DDC" w:rsidRPr="00BF693C" w:rsidRDefault="00E35DDC" w:rsidP="00B46586">
            <w:pPr>
              <w:tabs>
                <w:tab w:val="left" w:pos="195"/>
                <w:tab w:val="center" w:pos="3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E35DDC" w:rsidRPr="00BF693C" w14:paraId="37563EE1" w14:textId="77777777" w:rsidTr="00B46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2CB298A9" w14:textId="77777777" w:rsidR="00E35DDC" w:rsidRPr="00BF693C" w:rsidRDefault="00E35DDC" w:rsidP="00B4658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16" w:type="dxa"/>
            <w:gridSpan w:val="2"/>
          </w:tcPr>
          <w:p w14:paraId="5A974C48" w14:textId="77777777" w:rsidR="00E35DDC" w:rsidRPr="00BF693C" w:rsidRDefault="00E35DDC" w:rsidP="00B46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otal VTE events</w:t>
            </w:r>
          </w:p>
        </w:tc>
        <w:tc>
          <w:tcPr>
            <w:tcW w:w="1524" w:type="dxa"/>
          </w:tcPr>
          <w:p w14:paraId="79565708" w14:textId="77777777" w:rsidR="00E35DDC" w:rsidRPr="00BF693C" w:rsidRDefault="00E35DDC" w:rsidP="00B46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5 (1.0%)</w:t>
            </w:r>
          </w:p>
        </w:tc>
        <w:tc>
          <w:tcPr>
            <w:tcW w:w="1620" w:type="dxa"/>
          </w:tcPr>
          <w:p w14:paraId="0055D395" w14:textId="77777777" w:rsidR="00E35DDC" w:rsidRPr="00BF693C" w:rsidRDefault="00E35DDC" w:rsidP="00B46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5 (1.6%)</w:t>
            </w:r>
          </w:p>
        </w:tc>
        <w:tc>
          <w:tcPr>
            <w:tcW w:w="1307" w:type="dxa"/>
          </w:tcPr>
          <w:p w14:paraId="77A2B066" w14:textId="77777777" w:rsidR="00E35DDC" w:rsidRPr="00BF693C" w:rsidRDefault="00E35DDC" w:rsidP="00B46586">
            <w:pPr>
              <w:tabs>
                <w:tab w:val="left" w:pos="195"/>
                <w:tab w:val="center" w:pos="3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0.53</w:t>
            </w:r>
          </w:p>
        </w:tc>
      </w:tr>
      <w:tr w:rsidR="00E35DDC" w:rsidRPr="00BF693C" w14:paraId="745A32F4" w14:textId="77777777" w:rsidTr="00B46586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</w:tcPr>
          <w:p w14:paraId="02B70F57" w14:textId="77777777" w:rsidR="00E35DDC" w:rsidRPr="00BF693C" w:rsidRDefault="00E35DDC" w:rsidP="00B4658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  <w:p w14:paraId="43D428AA" w14:textId="77777777" w:rsidR="00E35DDC" w:rsidRPr="00BF693C" w:rsidRDefault="00E35DDC" w:rsidP="00B4658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Other Complications</w:t>
            </w:r>
          </w:p>
        </w:tc>
        <w:tc>
          <w:tcPr>
            <w:tcW w:w="2616" w:type="dxa"/>
            <w:gridSpan w:val="2"/>
          </w:tcPr>
          <w:p w14:paraId="3D28D41B" w14:textId="77777777" w:rsidR="00E35DDC" w:rsidRPr="00BF693C" w:rsidRDefault="00E35DDC" w:rsidP="00B4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Wound Discharge</w:t>
            </w:r>
          </w:p>
        </w:tc>
        <w:tc>
          <w:tcPr>
            <w:tcW w:w="1524" w:type="dxa"/>
          </w:tcPr>
          <w:p w14:paraId="625DF230" w14:textId="77777777" w:rsidR="00E35DDC" w:rsidRPr="00BF693C" w:rsidRDefault="00E35DDC" w:rsidP="00B46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23 (4.8%)</w:t>
            </w:r>
          </w:p>
        </w:tc>
        <w:tc>
          <w:tcPr>
            <w:tcW w:w="1620" w:type="dxa"/>
          </w:tcPr>
          <w:p w14:paraId="4921083C" w14:textId="77777777" w:rsidR="00E35DDC" w:rsidRPr="00BF693C" w:rsidRDefault="00E35DDC" w:rsidP="00B46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15 (4.7%)</w:t>
            </w:r>
          </w:p>
        </w:tc>
        <w:tc>
          <w:tcPr>
            <w:tcW w:w="1307" w:type="dxa"/>
          </w:tcPr>
          <w:p w14:paraId="1345B5C0" w14:textId="77777777" w:rsidR="00E35DDC" w:rsidRPr="00BF693C" w:rsidRDefault="00E35DDC" w:rsidP="00B46586">
            <w:pPr>
              <w:tabs>
                <w:tab w:val="left" w:pos="195"/>
                <w:tab w:val="center" w:pos="3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0.95</w:t>
            </w:r>
          </w:p>
        </w:tc>
      </w:tr>
      <w:tr w:rsidR="00E35DDC" w:rsidRPr="00BF693C" w14:paraId="33D7E04C" w14:textId="77777777" w:rsidTr="00B46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4361C149" w14:textId="77777777" w:rsidR="00E35DDC" w:rsidRPr="00BF693C" w:rsidRDefault="00E35DDC" w:rsidP="00B4658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16" w:type="dxa"/>
            <w:gridSpan w:val="2"/>
          </w:tcPr>
          <w:p w14:paraId="1840F719" w14:textId="77777777" w:rsidR="00E35DDC" w:rsidRPr="00BF693C" w:rsidRDefault="00E35DDC" w:rsidP="00B46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Wound Infection</w:t>
            </w:r>
          </w:p>
        </w:tc>
        <w:tc>
          <w:tcPr>
            <w:tcW w:w="1524" w:type="dxa"/>
          </w:tcPr>
          <w:p w14:paraId="0F542AF0" w14:textId="77777777" w:rsidR="00E35DDC" w:rsidRPr="00BF693C" w:rsidRDefault="00E35DDC" w:rsidP="00B46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15 (3.2%)</w:t>
            </w:r>
          </w:p>
        </w:tc>
        <w:tc>
          <w:tcPr>
            <w:tcW w:w="1620" w:type="dxa"/>
          </w:tcPr>
          <w:p w14:paraId="2AFFFD26" w14:textId="77777777" w:rsidR="00E35DDC" w:rsidRPr="00BF693C" w:rsidRDefault="00E35DDC" w:rsidP="00B46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9 (2.8%)</w:t>
            </w:r>
          </w:p>
        </w:tc>
        <w:tc>
          <w:tcPr>
            <w:tcW w:w="1307" w:type="dxa"/>
          </w:tcPr>
          <w:p w14:paraId="399F6AFB" w14:textId="77777777" w:rsidR="00E35DDC" w:rsidRPr="00BF693C" w:rsidRDefault="00E35DDC" w:rsidP="00B46586">
            <w:pPr>
              <w:tabs>
                <w:tab w:val="left" w:pos="195"/>
                <w:tab w:val="center" w:pos="3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0.84</w:t>
            </w:r>
          </w:p>
        </w:tc>
      </w:tr>
      <w:tr w:rsidR="00E35DDC" w:rsidRPr="00BF693C" w14:paraId="38E9D711" w14:textId="77777777" w:rsidTr="00B46586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7BC49787" w14:textId="77777777" w:rsidR="00E35DDC" w:rsidRPr="00BF693C" w:rsidRDefault="00E35DDC" w:rsidP="00B4658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16" w:type="dxa"/>
            <w:gridSpan w:val="2"/>
          </w:tcPr>
          <w:p w14:paraId="3FF600AB" w14:textId="77777777" w:rsidR="00E35DDC" w:rsidRPr="00BF693C" w:rsidRDefault="00E35DDC" w:rsidP="00B4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eed for I&amp;D</w:t>
            </w:r>
          </w:p>
        </w:tc>
        <w:tc>
          <w:tcPr>
            <w:tcW w:w="1524" w:type="dxa"/>
          </w:tcPr>
          <w:p w14:paraId="5B8465E1" w14:textId="77777777" w:rsidR="00E35DDC" w:rsidRPr="00BF693C" w:rsidRDefault="00E35DDC" w:rsidP="00B46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5 (1.0%)</w:t>
            </w:r>
          </w:p>
        </w:tc>
        <w:tc>
          <w:tcPr>
            <w:tcW w:w="1620" w:type="dxa"/>
          </w:tcPr>
          <w:p w14:paraId="014546B4" w14:textId="77777777" w:rsidR="00E35DDC" w:rsidRPr="00BF693C" w:rsidRDefault="00E35DDC" w:rsidP="00B46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8 (2.5%)</w:t>
            </w:r>
          </w:p>
        </w:tc>
        <w:tc>
          <w:tcPr>
            <w:tcW w:w="1307" w:type="dxa"/>
          </w:tcPr>
          <w:p w14:paraId="59B61253" w14:textId="77777777" w:rsidR="00E35DDC" w:rsidRPr="00BF693C" w:rsidRDefault="00E35DDC" w:rsidP="00B46586">
            <w:pPr>
              <w:tabs>
                <w:tab w:val="left" w:pos="195"/>
                <w:tab w:val="center" w:pos="3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0.15</w:t>
            </w:r>
          </w:p>
        </w:tc>
      </w:tr>
      <w:tr w:rsidR="00E35DDC" w:rsidRPr="00BF693C" w14:paraId="2EE0992A" w14:textId="77777777" w:rsidTr="00B46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7DEC6F1A" w14:textId="77777777" w:rsidR="00E35DDC" w:rsidRPr="00BF693C" w:rsidRDefault="00E35DDC" w:rsidP="00B4658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16" w:type="dxa"/>
            <w:gridSpan w:val="2"/>
          </w:tcPr>
          <w:p w14:paraId="726F4708" w14:textId="77777777" w:rsidR="00E35DDC" w:rsidRPr="00BF693C" w:rsidRDefault="00E35DDC" w:rsidP="00B46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eep Knee Infection</w:t>
            </w:r>
          </w:p>
        </w:tc>
        <w:tc>
          <w:tcPr>
            <w:tcW w:w="1524" w:type="dxa"/>
          </w:tcPr>
          <w:p w14:paraId="3204F139" w14:textId="77777777" w:rsidR="00E35DDC" w:rsidRPr="00BF693C" w:rsidRDefault="00E35DDC" w:rsidP="00B46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4 (0.8%)</w:t>
            </w:r>
          </w:p>
        </w:tc>
        <w:tc>
          <w:tcPr>
            <w:tcW w:w="1620" w:type="dxa"/>
          </w:tcPr>
          <w:p w14:paraId="02A6E02B" w14:textId="77777777" w:rsidR="00E35DDC" w:rsidRPr="00BF693C" w:rsidRDefault="00E35DDC" w:rsidP="00B46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7 (2.2%)</w:t>
            </w:r>
          </w:p>
        </w:tc>
        <w:tc>
          <w:tcPr>
            <w:tcW w:w="1307" w:type="dxa"/>
          </w:tcPr>
          <w:p w14:paraId="56F27789" w14:textId="77777777" w:rsidR="00E35DDC" w:rsidRPr="00BF693C" w:rsidRDefault="00E35DDC" w:rsidP="00B46586">
            <w:pPr>
              <w:tabs>
                <w:tab w:val="left" w:pos="195"/>
                <w:tab w:val="center" w:pos="3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0.13</w:t>
            </w:r>
          </w:p>
        </w:tc>
      </w:tr>
      <w:tr w:rsidR="00E35DDC" w:rsidRPr="00BF693C" w14:paraId="278D690F" w14:textId="77777777" w:rsidTr="00B46586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7960BB4B" w14:textId="77777777" w:rsidR="00E35DDC" w:rsidRPr="00BF693C" w:rsidRDefault="00E35DDC" w:rsidP="00B4658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16" w:type="dxa"/>
            <w:gridSpan w:val="2"/>
          </w:tcPr>
          <w:p w14:paraId="0EFE20B0" w14:textId="77777777" w:rsidR="00E35DDC" w:rsidRPr="00BF693C" w:rsidRDefault="00E35DDC" w:rsidP="00B46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welling &amp; Hemarthrosis</w:t>
            </w:r>
          </w:p>
        </w:tc>
        <w:tc>
          <w:tcPr>
            <w:tcW w:w="1524" w:type="dxa"/>
          </w:tcPr>
          <w:p w14:paraId="4638BDE7" w14:textId="77777777" w:rsidR="00E35DDC" w:rsidRPr="00BF693C" w:rsidRDefault="00E35DDC" w:rsidP="00B46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20 (4.2%)</w:t>
            </w:r>
          </w:p>
        </w:tc>
        <w:tc>
          <w:tcPr>
            <w:tcW w:w="1620" w:type="dxa"/>
          </w:tcPr>
          <w:p w14:paraId="09DA2914" w14:textId="77777777" w:rsidR="00E35DDC" w:rsidRPr="00BF693C" w:rsidRDefault="00E35DDC" w:rsidP="00B46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13 (4.1%)</w:t>
            </w:r>
          </w:p>
        </w:tc>
        <w:tc>
          <w:tcPr>
            <w:tcW w:w="1307" w:type="dxa"/>
          </w:tcPr>
          <w:p w14:paraId="116695CC" w14:textId="77777777" w:rsidR="00E35DDC" w:rsidRPr="00BF693C" w:rsidRDefault="00E35DDC" w:rsidP="00B46586">
            <w:pPr>
              <w:tabs>
                <w:tab w:val="left" w:pos="195"/>
                <w:tab w:val="center" w:pos="3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BF693C">
              <w:rPr>
                <w:rFonts w:asciiTheme="majorHAnsi" w:hAnsiTheme="majorHAnsi" w:cstheme="majorHAnsi"/>
                <w:sz w:val="20"/>
                <w:szCs w:val="20"/>
              </w:rPr>
              <w:t>0.94</w:t>
            </w:r>
          </w:p>
        </w:tc>
      </w:tr>
    </w:tbl>
    <w:p w14:paraId="770435E5" w14:textId="77777777" w:rsidR="00E35DDC" w:rsidRPr="00BF693C" w:rsidRDefault="00E35DDC" w:rsidP="00E35DDC">
      <w:pPr>
        <w:spacing w:after="0" w:line="240" w:lineRule="auto"/>
        <w:jc w:val="center"/>
        <w:rPr>
          <w:rFonts w:asciiTheme="majorHAnsi" w:hAnsiTheme="majorHAnsi" w:cstheme="majorHAnsi"/>
          <w:sz w:val="20"/>
          <w:szCs w:val="20"/>
        </w:rPr>
      </w:pPr>
      <w:r w:rsidRPr="00BF693C">
        <w:rPr>
          <w:rFonts w:asciiTheme="majorHAnsi" w:hAnsiTheme="majorHAnsi" w:cstheme="majorHAnsi"/>
          <w:sz w:val="20"/>
          <w:szCs w:val="20"/>
        </w:rPr>
        <w:t>VTE: venous thromboembolism, PTE: pulmonary thromboembolism, I&amp;D:</w:t>
      </w:r>
      <w:r w:rsidRPr="00BF693C">
        <w:rPr>
          <w:rFonts w:asciiTheme="majorHAnsi" w:hAnsiTheme="majorHAnsi" w:cstheme="majorHAnsi"/>
          <w:color w:val="202124"/>
          <w:sz w:val="20"/>
          <w:szCs w:val="20"/>
          <w:shd w:val="clear" w:color="auto" w:fill="FFFFFF"/>
        </w:rPr>
        <w:t xml:space="preserve"> </w:t>
      </w:r>
      <w:r w:rsidRPr="00BF693C">
        <w:rPr>
          <w:rFonts w:asciiTheme="majorHAnsi" w:hAnsiTheme="majorHAnsi" w:cstheme="majorHAnsi"/>
          <w:sz w:val="20"/>
          <w:szCs w:val="20"/>
        </w:rPr>
        <w:t>irrigation &amp; debridement.</w:t>
      </w:r>
    </w:p>
    <w:p w14:paraId="77947D09" w14:textId="77777777" w:rsidR="00E35DDC" w:rsidRPr="009138C1" w:rsidRDefault="00E35DDC" w:rsidP="00E35DDC">
      <w:pPr>
        <w:spacing w:after="0" w:line="240" w:lineRule="auto"/>
        <w:jc w:val="center"/>
        <w:rPr>
          <w:rFonts w:asciiTheme="majorHAnsi" w:hAnsiTheme="majorHAnsi" w:cstheme="majorHAnsi"/>
          <w:i/>
          <w:iCs/>
          <w:sz w:val="20"/>
          <w:szCs w:val="20"/>
        </w:rPr>
      </w:pPr>
      <w:r w:rsidRPr="00BF693C">
        <w:rPr>
          <w:rFonts w:asciiTheme="majorHAnsi" w:hAnsiTheme="majorHAnsi" w:cstheme="majorHAnsi"/>
          <w:sz w:val="20"/>
          <w:szCs w:val="20"/>
        </w:rPr>
        <w:t xml:space="preserve">Events are presented as </w:t>
      </w:r>
      <w:r w:rsidRPr="00BF693C">
        <w:rPr>
          <w:rFonts w:asciiTheme="majorHAnsi" w:hAnsiTheme="majorHAnsi" w:cstheme="majorHAnsi"/>
          <w:i/>
          <w:iCs/>
          <w:sz w:val="20"/>
          <w:szCs w:val="20"/>
        </w:rPr>
        <w:t>numbers (percentages).</w:t>
      </w:r>
    </w:p>
    <w:p w14:paraId="3C164AE3" w14:textId="0FE99AD3" w:rsidR="006F4597" w:rsidRDefault="006F4597" w:rsidP="006F4597">
      <w:pPr>
        <w:spacing w:after="0" w:line="240" w:lineRule="auto"/>
        <w:jc w:val="center"/>
        <w:rPr>
          <w:rFonts w:asciiTheme="majorHAnsi" w:hAnsiTheme="majorHAnsi" w:cstheme="majorHAnsi"/>
          <w:sz w:val="24"/>
          <w:szCs w:val="24"/>
        </w:rPr>
      </w:pPr>
    </w:p>
    <w:p w14:paraId="0FE55391" w14:textId="6BC39D04" w:rsidR="00E35DDC" w:rsidRDefault="00E35DDC" w:rsidP="006F4597">
      <w:pPr>
        <w:spacing w:after="0" w:line="240" w:lineRule="auto"/>
        <w:jc w:val="center"/>
        <w:rPr>
          <w:rFonts w:asciiTheme="majorHAnsi" w:hAnsiTheme="majorHAnsi" w:cstheme="majorHAnsi"/>
          <w:sz w:val="24"/>
          <w:szCs w:val="24"/>
        </w:rPr>
      </w:pPr>
    </w:p>
    <w:p w14:paraId="4A6B9D43" w14:textId="1D7CE218" w:rsidR="00E35DDC" w:rsidRDefault="00E35DDC" w:rsidP="006F4597">
      <w:pPr>
        <w:spacing w:after="0" w:line="240" w:lineRule="auto"/>
        <w:jc w:val="center"/>
        <w:rPr>
          <w:rFonts w:asciiTheme="majorHAnsi" w:hAnsiTheme="majorHAnsi" w:cstheme="majorHAnsi"/>
          <w:sz w:val="24"/>
          <w:szCs w:val="24"/>
        </w:rPr>
      </w:pPr>
    </w:p>
    <w:p w14:paraId="5AFA6286" w14:textId="52A2842C" w:rsidR="00E35DDC" w:rsidRDefault="00E35DDC" w:rsidP="006F4597">
      <w:pPr>
        <w:spacing w:after="0" w:line="240" w:lineRule="auto"/>
        <w:jc w:val="center"/>
        <w:rPr>
          <w:rFonts w:asciiTheme="majorHAnsi" w:hAnsiTheme="majorHAnsi" w:cstheme="majorHAnsi"/>
          <w:sz w:val="24"/>
          <w:szCs w:val="24"/>
        </w:rPr>
      </w:pPr>
    </w:p>
    <w:p w14:paraId="3FB56F7D" w14:textId="2E82F0A4" w:rsidR="00E35DDC" w:rsidRDefault="00E35DDC" w:rsidP="006F4597">
      <w:pPr>
        <w:spacing w:after="0" w:line="240" w:lineRule="auto"/>
        <w:jc w:val="center"/>
        <w:rPr>
          <w:rFonts w:asciiTheme="majorHAnsi" w:hAnsiTheme="majorHAnsi" w:cstheme="majorHAnsi"/>
          <w:sz w:val="24"/>
          <w:szCs w:val="24"/>
        </w:rPr>
      </w:pPr>
    </w:p>
    <w:p w14:paraId="7056A26F" w14:textId="46A27AE1" w:rsidR="00E35DDC" w:rsidRDefault="00E35DDC" w:rsidP="006F4597">
      <w:pPr>
        <w:spacing w:after="0" w:line="240" w:lineRule="auto"/>
        <w:jc w:val="center"/>
        <w:rPr>
          <w:rFonts w:asciiTheme="majorHAnsi" w:hAnsiTheme="majorHAnsi" w:cstheme="majorHAnsi"/>
          <w:sz w:val="24"/>
          <w:szCs w:val="24"/>
        </w:rPr>
      </w:pPr>
    </w:p>
    <w:p w14:paraId="6250DBA2" w14:textId="5306C425" w:rsidR="00E35DDC" w:rsidRDefault="00E35DDC" w:rsidP="006F4597">
      <w:pPr>
        <w:spacing w:after="0" w:line="240" w:lineRule="auto"/>
        <w:jc w:val="center"/>
        <w:rPr>
          <w:rFonts w:asciiTheme="majorHAnsi" w:hAnsiTheme="majorHAnsi" w:cstheme="majorHAnsi"/>
          <w:sz w:val="24"/>
          <w:szCs w:val="24"/>
        </w:rPr>
      </w:pPr>
    </w:p>
    <w:p w14:paraId="459FA7AB" w14:textId="18F01800" w:rsidR="00E35DDC" w:rsidRDefault="00E35DDC" w:rsidP="006F4597">
      <w:pPr>
        <w:spacing w:after="0" w:line="240" w:lineRule="auto"/>
        <w:jc w:val="center"/>
        <w:rPr>
          <w:rFonts w:asciiTheme="majorHAnsi" w:hAnsiTheme="majorHAnsi" w:cstheme="majorHAnsi"/>
          <w:sz w:val="24"/>
          <w:szCs w:val="24"/>
        </w:rPr>
      </w:pPr>
    </w:p>
    <w:p w14:paraId="4DD57969" w14:textId="77777777" w:rsidR="00E35DDC" w:rsidRDefault="00E35DDC" w:rsidP="006F4597">
      <w:pPr>
        <w:spacing w:after="0" w:line="240" w:lineRule="auto"/>
        <w:jc w:val="center"/>
        <w:rPr>
          <w:rFonts w:asciiTheme="majorHAnsi" w:hAnsiTheme="majorHAnsi" w:cstheme="majorHAnsi"/>
          <w:sz w:val="24"/>
          <w:szCs w:val="24"/>
        </w:rPr>
      </w:pPr>
    </w:p>
    <w:p w14:paraId="535E3BD4" w14:textId="2C13D546" w:rsidR="007A4988" w:rsidRPr="00DF146F" w:rsidRDefault="007A4988" w:rsidP="006F4597">
      <w:pPr>
        <w:spacing w:after="0" w:line="240" w:lineRule="auto"/>
        <w:jc w:val="center"/>
        <w:rPr>
          <w:rFonts w:asciiTheme="majorHAnsi" w:hAnsiTheme="majorHAnsi" w:cstheme="majorHAnsi"/>
          <w:sz w:val="24"/>
          <w:szCs w:val="24"/>
        </w:rPr>
      </w:pPr>
      <w:r w:rsidRPr="007A4988">
        <w:rPr>
          <w:rFonts w:asciiTheme="majorHAnsi" w:hAnsiTheme="majorHAnsi" w:cstheme="majorHAnsi"/>
          <w:sz w:val="24"/>
          <w:szCs w:val="24"/>
        </w:rPr>
        <w:lastRenderedPageBreak/>
        <w:t xml:space="preserve">Supplementary </w:t>
      </w:r>
      <w:r w:rsidRPr="00DF146F">
        <w:rPr>
          <w:rFonts w:asciiTheme="majorHAnsi" w:hAnsiTheme="majorHAnsi" w:cstheme="majorHAnsi"/>
          <w:sz w:val="24"/>
          <w:szCs w:val="24"/>
        </w:rPr>
        <w:t xml:space="preserve">Table </w:t>
      </w:r>
      <w:r w:rsidR="00E35DDC">
        <w:rPr>
          <w:rFonts w:asciiTheme="majorHAnsi" w:hAnsiTheme="majorHAnsi" w:cstheme="majorHAnsi"/>
          <w:sz w:val="24"/>
          <w:szCs w:val="24"/>
        </w:rPr>
        <w:t>3</w:t>
      </w:r>
      <w:r w:rsidR="00F14D5A">
        <w:rPr>
          <w:rFonts w:asciiTheme="majorHAnsi" w:hAnsiTheme="majorHAnsi" w:cstheme="majorHAnsi"/>
          <w:sz w:val="24"/>
          <w:szCs w:val="24"/>
        </w:rPr>
        <w:t>s</w:t>
      </w:r>
      <w:r w:rsidRPr="00DF146F">
        <w:rPr>
          <w:rFonts w:asciiTheme="majorHAnsi" w:hAnsiTheme="majorHAnsi" w:cstheme="majorHAnsi"/>
          <w:sz w:val="24"/>
          <w:szCs w:val="24"/>
        </w:rPr>
        <w:t xml:space="preserve">. Baseline characteristics of the patients according </w:t>
      </w:r>
      <w:r>
        <w:rPr>
          <w:rFonts w:asciiTheme="majorHAnsi" w:hAnsiTheme="majorHAnsi" w:cstheme="majorHAnsi"/>
          <w:sz w:val="24"/>
          <w:szCs w:val="24"/>
        </w:rPr>
        <w:t>to</w:t>
      </w:r>
      <w:r w:rsidRPr="00DF146F">
        <w:rPr>
          <w:rFonts w:asciiTheme="majorHAnsi" w:hAnsiTheme="majorHAnsi" w:cstheme="majorHAnsi"/>
          <w:sz w:val="24"/>
          <w:szCs w:val="24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>VTE event</w:t>
      </w:r>
      <w:r w:rsidRPr="00DF146F">
        <w:rPr>
          <w:rFonts w:asciiTheme="majorHAnsi" w:hAnsiTheme="majorHAnsi" w:cstheme="majorHAnsi"/>
          <w:sz w:val="24"/>
          <w:szCs w:val="24"/>
        </w:rPr>
        <w:t>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250"/>
        <w:gridCol w:w="1530"/>
        <w:gridCol w:w="1710"/>
        <w:gridCol w:w="1800"/>
        <w:gridCol w:w="900"/>
      </w:tblGrid>
      <w:tr w:rsidR="00750F36" w:rsidRPr="00097B7D" w14:paraId="27FC3E79" w14:textId="77777777" w:rsidTr="006F45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30B516D" w14:textId="77777777" w:rsidR="00750F36" w:rsidRPr="00C91D33" w:rsidRDefault="00750F36" w:rsidP="00BB69CE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43F6CB5" w14:textId="77777777" w:rsidR="00750F36" w:rsidRPr="00C91D33" w:rsidRDefault="00750F36" w:rsidP="00BB69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03A38BE" w14:textId="77777777" w:rsidR="00750F36" w:rsidRPr="00097B7D" w:rsidRDefault="00EF0556" w:rsidP="00BB69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VTE</w:t>
            </w:r>
          </w:p>
        </w:tc>
        <w:tc>
          <w:tcPr>
            <w:tcW w:w="1800" w:type="dxa"/>
          </w:tcPr>
          <w:p w14:paraId="549F9475" w14:textId="77777777" w:rsidR="00750F36" w:rsidRPr="00097B7D" w:rsidRDefault="00EF0556" w:rsidP="00BB69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No VTE</w:t>
            </w:r>
          </w:p>
        </w:tc>
        <w:tc>
          <w:tcPr>
            <w:tcW w:w="900" w:type="dxa"/>
          </w:tcPr>
          <w:p w14:paraId="090F38A1" w14:textId="77777777" w:rsidR="00750F36" w:rsidRPr="00097B7D" w:rsidRDefault="00750F36" w:rsidP="00BB69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</w:p>
        </w:tc>
      </w:tr>
      <w:tr w:rsidR="00F05EC9" w:rsidRPr="00097B7D" w14:paraId="51CAD368" w14:textId="77777777" w:rsidTr="006F4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</w:tcPr>
          <w:p w14:paraId="12F57476" w14:textId="0400AD0A" w:rsidR="00F05EC9" w:rsidRPr="00097B7D" w:rsidRDefault="00DB14CE" w:rsidP="00BB69C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Anticoagulant </w:t>
            </w:r>
          </w:p>
        </w:tc>
        <w:tc>
          <w:tcPr>
            <w:tcW w:w="1530" w:type="dxa"/>
          </w:tcPr>
          <w:p w14:paraId="6D8197CC" w14:textId="77777777" w:rsidR="00F05EC9" w:rsidRPr="00097B7D" w:rsidRDefault="00F05EC9" w:rsidP="00F05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ASA</w:t>
            </w:r>
          </w:p>
        </w:tc>
        <w:tc>
          <w:tcPr>
            <w:tcW w:w="1710" w:type="dxa"/>
          </w:tcPr>
          <w:p w14:paraId="1FA97183" w14:textId="2D87B2CF" w:rsidR="00F05EC9" w:rsidRPr="00097B7D" w:rsidRDefault="00F05EC9" w:rsidP="00F05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50%)</w:t>
            </w:r>
          </w:p>
        </w:tc>
        <w:tc>
          <w:tcPr>
            <w:tcW w:w="1800" w:type="dxa"/>
          </w:tcPr>
          <w:p w14:paraId="42746091" w14:textId="712C06A1" w:rsidR="00F05EC9" w:rsidRPr="00097B7D" w:rsidRDefault="001E0A46" w:rsidP="00BB6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469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60.1</w:t>
            </w:r>
            <w:r w:rsidR="00F05EC9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900" w:type="dxa"/>
            <w:vMerge w:val="restart"/>
          </w:tcPr>
          <w:p w14:paraId="05A97A70" w14:textId="2F67289B" w:rsidR="00F05EC9" w:rsidRPr="00097B7D" w:rsidRDefault="001E0A46" w:rsidP="00BB6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0.53</w:t>
            </w:r>
          </w:p>
        </w:tc>
      </w:tr>
      <w:tr w:rsidR="00F05EC9" w:rsidRPr="00097B7D" w14:paraId="2EEE255D" w14:textId="77777777" w:rsidTr="006F459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</w:tcPr>
          <w:p w14:paraId="6D1D29E0" w14:textId="77777777" w:rsidR="00F05EC9" w:rsidRPr="00097B7D" w:rsidRDefault="00F05EC9" w:rsidP="00BB69C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2DC6233" w14:textId="77777777" w:rsidR="00F05EC9" w:rsidRPr="00097B7D" w:rsidRDefault="00F05EC9" w:rsidP="00BB69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Enoxaparin</w:t>
            </w:r>
          </w:p>
        </w:tc>
        <w:tc>
          <w:tcPr>
            <w:tcW w:w="1710" w:type="dxa"/>
          </w:tcPr>
          <w:p w14:paraId="2BB000B1" w14:textId="49E38238" w:rsidR="00F05EC9" w:rsidRPr="00097B7D" w:rsidRDefault="00F05EC9" w:rsidP="00F05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50%)</w:t>
            </w:r>
          </w:p>
        </w:tc>
        <w:tc>
          <w:tcPr>
            <w:tcW w:w="1800" w:type="dxa"/>
          </w:tcPr>
          <w:p w14:paraId="1A1748B1" w14:textId="41075296" w:rsidR="00F05EC9" w:rsidRPr="00097B7D" w:rsidRDefault="001E0A46" w:rsidP="00BB6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311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39.9</w:t>
            </w:r>
            <w:r w:rsidR="00F05EC9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900" w:type="dxa"/>
            <w:vMerge/>
          </w:tcPr>
          <w:p w14:paraId="0A4C5F3C" w14:textId="77777777" w:rsidR="00F05EC9" w:rsidRPr="00097B7D" w:rsidRDefault="00F05EC9" w:rsidP="00BB6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50F36" w:rsidRPr="00097B7D" w14:paraId="2E04229A" w14:textId="77777777" w:rsidTr="006F4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</w:tcPr>
          <w:p w14:paraId="011C2CD7" w14:textId="77777777" w:rsidR="00750F36" w:rsidRPr="00097B7D" w:rsidRDefault="00750F36" w:rsidP="00BB69CE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Sex</w:t>
            </w:r>
          </w:p>
        </w:tc>
        <w:tc>
          <w:tcPr>
            <w:tcW w:w="1530" w:type="dxa"/>
          </w:tcPr>
          <w:p w14:paraId="30F0F598" w14:textId="77777777" w:rsidR="00750F36" w:rsidRPr="00097B7D" w:rsidRDefault="00750F36" w:rsidP="00BB6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Female</w:t>
            </w:r>
          </w:p>
        </w:tc>
        <w:tc>
          <w:tcPr>
            <w:tcW w:w="1710" w:type="dxa"/>
          </w:tcPr>
          <w:p w14:paraId="270A989F" w14:textId="02684F53" w:rsidR="00750F36" w:rsidRPr="00097B7D" w:rsidRDefault="00DB14CE" w:rsidP="00DB1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1 </w:t>
            </w:r>
            <w:r w:rsidR="00750F36" w:rsidRPr="00097B7D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="001E0A46" w:rsidRPr="00097B7D">
              <w:rPr>
                <w:rFonts w:asciiTheme="majorHAnsi" w:hAnsiTheme="majorHAnsi" w:cstheme="majorHAnsi"/>
                <w:sz w:val="20"/>
                <w:szCs w:val="20"/>
              </w:rPr>
              <w:t>10.0</w:t>
            </w:r>
            <w:r w:rsidR="00750F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1800" w:type="dxa"/>
          </w:tcPr>
          <w:p w14:paraId="5C8DC6EB" w14:textId="6D8C5AE4" w:rsidR="00750F36" w:rsidRPr="00097B7D" w:rsidRDefault="00DB14CE" w:rsidP="00BB6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87 </w:t>
            </w:r>
            <w:r w:rsidR="00750F36" w:rsidRPr="00097B7D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="001E0A46" w:rsidRPr="00097B7D">
              <w:rPr>
                <w:rFonts w:asciiTheme="majorHAnsi" w:hAnsiTheme="majorHAnsi" w:cstheme="majorHAnsi"/>
                <w:sz w:val="20"/>
                <w:szCs w:val="20"/>
              </w:rPr>
              <w:t>11.1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%</w:t>
            </w:r>
            <w:r w:rsidR="00750F36" w:rsidRPr="00097B7D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00" w:type="dxa"/>
            <w:vMerge w:val="restart"/>
          </w:tcPr>
          <w:p w14:paraId="4614FB93" w14:textId="0B3D48D1" w:rsidR="00750F36" w:rsidRPr="00097B7D" w:rsidRDefault="001E0A46" w:rsidP="00BB69CE">
            <w:pPr>
              <w:tabs>
                <w:tab w:val="left" w:pos="195"/>
                <w:tab w:val="center" w:pos="3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0.91</w:t>
            </w:r>
          </w:p>
        </w:tc>
      </w:tr>
      <w:tr w:rsidR="00750F36" w:rsidRPr="00097B7D" w14:paraId="2115848D" w14:textId="77777777" w:rsidTr="006F4597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</w:tcPr>
          <w:p w14:paraId="6FB02C82" w14:textId="77777777" w:rsidR="00750F36" w:rsidRPr="00097B7D" w:rsidRDefault="00750F36" w:rsidP="00BB69CE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4A86AC4" w14:textId="77777777" w:rsidR="00750F36" w:rsidRPr="00097B7D" w:rsidRDefault="00750F36" w:rsidP="00BB69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Male</w:t>
            </w:r>
          </w:p>
        </w:tc>
        <w:tc>
          <w:tcPr>
            <w:tcW w:w="1710" w:type="dxa"/>
          </w:tcPr>
          <w:p w14:paraId="5C14BEA3" w14:textId="0316CE2C" w:rsidR="00750F36" w:rsidRPr="00097B7D" w:rsidRDefault="00DB14CE" w:rsidP="00750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9 </w:t>
            </w:r>
            <w:r w:rsidR="00750F36" w:rsidRPr="00097B7D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="001E0A46" w:rsidRPr="00097B7D">
              <w:rPr>
                <w:rFonts w:asciiTheme="majorHAnsi" w:hAnsiTheme="majorHAnsi" w:cstheme="majorHAnsi"/>
                <w:sz w:val="20"/>
                <w:szCs w:val="20"/>
              </w:rPr>
              <w:t>90.0</w:t>
            </w:r>
            <w:r w:rsidR="00750F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1800" w:type="dxa"/>
          </w:tcPr>
          <w:p w14:paraId="22E26076" w14:textId="73EBAB2C" w:rsidR="00750F36" w:rsidRPr="00097B7D" w:rsidRDefault="00DB14CE" w:rsidP="00BB6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693 </w:t>
            </w:r>
            <w:r w:rsidR="00750F36" w:rsidRPr="00097B7D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="001E0A46" w:rsidRPr="00097B7D">
              <w:rPr>
                <w:rFonts w:asciiTheme="majorHAnsi" w:hAnsiTheme="majorHAnsi" w:cstheme="majorHAnsi"/>
                <w:sz w:val="20"/>
                <w:szCs w:val="20"/>
              </w:rPr>
              <w:t>88.8</w:t>
            </w:r>
            <w:r w:rsidR="00750F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900" w:type="dxa"/>
            <w:vMerge/>
          </w:tcPr>
          <w:p w14:paraId="619B6243" w14:textId="77777777" w:rsidR="00750F36" w:rsidRPr="00097B7D" w:rsidRDefault="00750F36" w:rsidP="00BB69CE">
            <w:pPr>
              <w:tabs>
                <w:tab w:val="left" w:pos="195"/>
                <w:tab w:val="center" w:pos="3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50F36" w:rsidRPr="00097B7D" w14:paraId="4223C4A3" w14:textId="77777777" w:rsidTr="006F4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gridSpan w:val="2"/>
          </w:tcPr>
          <w:p w14:paraId="518AD164" w14:textId="5900F605" w:rsidR="00750F36" w:rsidRPr="00097B7D" w:rsidRDefault="00750F36" w:rsidP="00BB69CE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Age</w:t>
            </w:r>
            <w:r w:rsidR="005D1898" w:rsidRPr="00097B7D">
              <w:rPr>
                <w:rFonts w:asciiTheme="majorHAnsi" w:hAnsiTheme="majorHAnsi" w:cstheme="majorHAnsi"/>
                <w:sz w:val="20"/>
                <w:szCs w:val="20"/>
              </w:rPr>
              <w:t>(y)</w:t>
            </w:r>
          </w:p>
        </w:tc>
        <w:tc>
          <w:tcPr>
            <w:tcW w:w="1710" w:type="dxa"/>
          </w:tcPr>
          <w:p w14:paraId="558FBDB2" w14:textId="4071DDE0" w:rsidR="00750F36" w:rsidRPr="00097B7D" w:rsidRDefault="00441778" w:rsidP="0075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29.3</w:t>
            </w:r>
            <w:r w:rsidR="00750F36" w:rsidRPr="00097B7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± </w:t>
            </w:r>
            <w:r w:rsidR="001E0A46" w:rsidRPr="00097B7D">
              <w:rPr>
                <w:rFonts w:asciiTheme="majorHAnsi" w:hAnsiTheme="majorHAnsi" w:cstheme="majorHAnsi"/>
                <w:sz w:val="20"/>
                <w:szCs w:val="20"/>
              </w:rPr>
              <w:t>6.3</w:t>
            </w:r>
          </w:p>
        </w:tc>
        <w:tc>
          <w:tcPr>
            <w:tcW w:w="1800" w:type="dxa"/>
          </w:tcPr>
          <w:p w14:paraId="066D43BD" w14:textId="7F1F1CD5" w:rsidR="00750F36" w:rsidRPr="00097B7D" w:rsidRDefault="00441778" w:rsidP="00750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29.99</w:t>
            </w:r>
            <w:r w:rsidR="00750F36" w:rsidRPr="00097B7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± </w:t>
            </w:r>
            <w:r w:rsidR="001E0A46" w:rsidRPr="00097B7D">
              <w:rPr>
                <w:rFonts w:asciiTheme="majorHAnsi" w:hAnsiTheme="majorHAnsi" w:cstheme="majorHAnsi"/>
                <w:sz w:val="20"/>
                <w:szCs w:val="20"/>
              </w:rPr>
              <w:t>8.2</w:t>
            </w:r>
          </w:p>
        </w:tc>
        <w:tc>
          <w:tcPr>
            <w:tcW w:w="900" w:type="dxa"/>
          </w:tcPr>
          <w:p w14:paraId="28CC569E" w14:textId="6D7E738E" w:rsidR="00750F36" w:rsidRPr="00097B7D" w:rsidRDefault="001E0A46" w:rsidP="00BB6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0.79</w:t>
            </w:r>
          </w:p>
        </w:tc>
      </w:tr>
      <w:tr w:rsidR="00750F36" w:rsidRPr="00097B7D" w14:paraId="14DCAD1F" w14:textId="77777777" w:rsidTr="006F4597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gridSpan w:val="2"/>
          </w:tcPr>
          <w:p w14:paraId="713B87DD" w14:textId="2FFEE1DC" w:rsidR="00750F36" w:rsidRPr="00097B7D" w:rsidRDefault="00750F36" w:rsidP="00BB69CE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BMI</w:t>
            </w:r>
            <w:r w:rsidR="005D1898" w:rsidRPr="00097B7D">
              <w:rPr>
                <w:rFonts w:asciiTheme="majorHAnsi" w:hAnsiTheme="majorHAnsi" w:cstheme="majorHAnsi"/>
                <w:sz w:val="20"/>
                <w:szCs w:val="20"/>
              </w:rPr>
              <w:t>(Kg/m2)</w:t>
            </w:r>
          </w:p>
        </w:tc>
        <w:tc>
          <w:tcPr>
            <w:tcW w:w="1710" w:type="dxa"/>
          </w:tcPr>
          <w:p w14:paraId="13D823A5" w14:textId="68303882" w:rsidR="00750F36" w:rsidRPr="00097B7D" w:rsidRDefault="00441778" w:rsidP="00BB6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25.5</w:t>
            </w:r>
            <w:r w:rsidR="00750F36" w:rsidRPr="00097B7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± </w:t>
            </w:r>
            <w:r w:rsidR="001E0A46" w:rsidRPr="00097B7D">
              <w:rPr>
                <w:rFonts w:asciiTheme="majorHAnsi" w:hAnsiTheme="majorHAnsi" w:cstheme="majorHAnsi"/>
                <w:sz w:val="20"/>
                <w:szCs w:val="20"/>
              </w:rPr>
              <w:t>3.0</w:t>
            </w:r>
          </w:p>
        </w:tc>
        <w:tc>
          <w:tcPr>
            <w:tcW w:w="1800" w:type="dxa"/>
          </w:tcPr>
          <w:p w14:paraId="65DC3C3E" w14:textId="15A04874" w:rsidR="00750F36" w:rsidRPr="00097B7D" w:rsidRDefault="00441778" w:rsidP="00BB6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25.45</w:t>
            </w:r>
            <w:r w:rsidR="00750F36" w:rsidRPr="00097B7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± </w:t>
            </w:r>
            <w:r w:rsidR="001E0A46" w:rsidRPr="00097B7D">
              <w:rPr>
                <w:rFonts w:asciiTheme="majorHAnsi" w:hAnsiTheme="majorHAnsi" w:cstheme="majorHAnsi"/>
                <w:sz w:val="20"/>
                <w:szCs w:val="20"/>
              </w:rPr>
              <w:t>6.9</w:t>
            </w:r>
          </w:p>
        </w:tc>
        <w:tc>
          <w:tcPr>
            <w:tcW w:w="900" w:type="dxa"/>
          </w:tcPr>
          <w:p w14:paraId="4D00056B" w14:textId="2D0D707E" w:rsidR="00750F36" w:rsidRPr="00097B7D" w:rsidRDefault="001E0A46" w:rsidP="00BB6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0.98</w:t>
            </w:r>
          </w:p>
        </w:tc>
      </w:tr>
      <w:tr w:rsidR="00D37936" w:rsidRPr="00097B7D" w14:paraId="211CB7A2" w14:textId="77777777" w:rsidTr="006F4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</w:tcPr>
          <w:p w14:paraId="70EA2A2B" w14:textId="77777777" w:rsidR="00D37936" w:rsidRPr="00097B7D" w:rsidRDefault="00D37936" w:rsidP="00D3793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smoke</w:t>
            </w:r>
          </w:p>
        </w:tc>
        <w:tc>
          <w:tcPr>
            <w:tcW w:w="1530" w:type="dxa"/>
          </w:tcPr>
          <w:p w14:paraId="62609E64" w14:textId="77777777" w:rsidR="00D37936" w:rsidRPr="00097B7D" w:rsidRDefault="00D37936" w:rsidP="00D37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1710" w:type="dxa"/>
          </w:tcPr>
          <w:p w14:paraId="2FA95C63" w14:textId="050B88C5" w:rsidR="00D37936" w:rsidRPr="00097B7D" w:rsidRDefault="001E0A46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0(00.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0%)</w:t>
            </w:r>
          </w:p>
        </w:tc>
        <w:tc>
          <w:tcPr>
            <w:tcW w:w="1800" w:type="dxa"/>
          </w:tcPr>
          <w:p w14:paraId="0F4A17B0" w14:textId="50F82752" w:rsidR="00D37936" w:rsidRPr="00097B7D" w:rsidRDefault="001E0A46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85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10.9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900" w:type="dxa"/>
            <w:vMerge w:val="restart"/>
          </w:tcPr>
          <w:p w14:paraId="287B669F" w14:textId="06739A2B" w:rsidR="00D37936" w:rsidRPr="00097B7D" w:rsidRDefault="001E0A46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0.61</w:t>
            </w:r>
          </w:p>
        </w:tc>
      </w:tr>
      <w:tr w:rsidR="00D37936" w:rsidRPr="00097B7D" w14:paraId="73C4B218" w14:textId="77777777" w:rsidTr="006F4597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</w:tcPr>
          <w:p w14:paraId="65BD7B78" w14:textId="77777777" w:rsidR="00D37936" w:rsidRPr="00097B7D" w:rsidRDefault="00D37936" w:rsidP="00D3793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1369E95" w14:textId="77777777" w:rsidR="00D37936" w:rsidRPr="00097B7D" w:rsidRDefault="00D37936" w:rsidP="00D37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710" w:type="dxa"/>
          </w:tcPr>
          <w:p w14:paraId="176E9ADD" w14:textId="1313F762" w:rsidR="00D37936" w:rsidRPr="00097B7D" w:rsidRDefault="001E0A46" w:rsidP="00D3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100.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0%)</w:t>
            </w:r>
          </w:p>
        </w:tc>
        <w:tc>
          <w:tcPr>
            <w:tcW w:w="1800" w:type="dxa"/>
          </w:tcPr>
          <w:p w14:paraId="0937D6DF" w14:textId="5B096508" w:rsidR="00D37936" w:rsidRPr="00097B7D" w:rsidRDefault="001E0A46" w:rsidP="00D3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695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89.1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900" w:type="dxa"/>
            <w:vMerge/>
          </w:tcPr>
          <w:p w14:paraId="3E3AE089" w14:textId="77777777" w:rsidR="00D37936" w:rsidRPr="00097B7D" w:rsidRDefault="00D37936" w:rsidP="00D3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37936" w:rsidRPr="00097B7D" w14:paraId="3E3E27E1" w14:textId="77777777" w:rsidTr="006F4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</w:tcPr>
          <w:p w14:paraId="5BF14A1D" w14:textId="77777777" w:rsidR="00D37936" w:rsidRPr="00097B7D" w:rsidRDefault="00D37936" w:rsidP="00D3793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DM</w:t>
            </w:r>
          </w:p>
        </w:tc>
        <w:tc>
          <w:tcPr>
            <w:tcW w:w="1530" w:type="dxa"/>
          </w:tcPr>
          <w:p w14:paraId="52B51D11" w14:textId="77777777" w:rsidR="00D37936" w:rsidRPr="00097B7D" w:rsidRDefault="00D37936" w:rsidP="00D37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1710" w:type="dxa"/>
          </w:tcPr>
          <w:p w14:paraId="0928E98C" w14:textId="00061D1C" w:rsidR="00D37936" w:rsidRPr="00097B7D" w:rsidRDefault="001E0A46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00.0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1800" w:type="dxa"/>
          </w:tcPr>
          <w:p w14:paraId="01946792" w14:textId="40AD1175" w:rsidR="00D37936" w:rsidRPr="00097B7D" w:rsidRDefault="001E0A46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6 (0.8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900" w:type="dxa"/>
            <w:vMerge w:val="restart"/>
          </w:tcPr>
          <w:p w14:paraId="3555F8FF" w14:textId="1826E9B0" w:rsidR="00D37936" w:rsidRPr="00097B7D" w:rsidRDefault="001E0A46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0.78</w:t>
            </w:r>
          </w:p>
        </w:tc>
      </w:tr>
      <w:tr w:rsidR="00D37936" w:rsidRPr="00097B7D" w14:paraId="0D84CD75" w14:textId="77777777" w:rsidTr="006F4597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</w:tcPr>
          <w:p w14:paraId="718CAE87" w14:textId="77777777" w:rsidR="00D37936" w:rsidRPr="00097B7D" w:rsidRDefault="00D37936" w:rsidP="00D3793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D1053A6" w14:textId="77777777" w:rsidR="00D37936" w:rsidRPr="00097B7D" w:rsidRDefault="00D37936" w:rsidP="00D37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710" w:type="dxa"/>
          </w:tcPr>
          <w:p w14:paraId="3665E2A5" w14:textId="0597589F" w:rsidR="00D37936" w:rsidRPr="00097B7D" w:rsidRDefault="001E0A46" w:rsidP="00D3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100.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0%)</w:t>
            </w:r>
          </w:p>
        </w:tc>
        <w:tc>
          <w:tcPr>
            <w:tcW w:w="1800" w:type="dxa"/>
          </w:tcPr>
          <w:p w14:paraId="7DB49786" w14:textId="3102B877" w:rsidR="00D37936" w:rsidRPr="00097B7D" w:rsidRDefault="001E0A46" w:rsidP="00D3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774 (99.2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900" w:type="dxa"/>
            <w:vMerge/>
          </w:tcPr>
          <w:p w14:paraId="1425E9BE" w14:textId="77777777" w:rsidR="00D37936" w:rsidRPr="00097B7D" w:rsidRDefault="00D37936" w:rsidP="00D3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37936" w:rsidRPr="00097B7D" w14:paraId="4922F568" w14:textId="77777777" w:rsidTr="006F4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</w:tcPr>
          <w:p w14:paraId="3ACAB428" w14:textId="77777777" w:rsidR="00D37936" w:rsidRPr="00097B7D" w:rsidRDefault="00D37936" w:rsidP="00D3793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IBD</w:t>
            </w:r>
          </w:p>
        </w:tc>
        <w:tc>
          <w:tcPr>
            <w:tcW w:w="1530" w:type="dxa"/>
          </w:tcPr>
          <w:p w14:paraId="0D6E3448" w14:textId="77777777" w:rsidR="00D37936" w:rsidRPr="00097B7D" w:rsidRDefault="00D37936" w:rsidP="00D37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1710" w:type="dxa"/>
          </w:tcPr>
          <w:p w14:paraId="57D86826" w14:textId="1A2F8E01" w:rsidR="00D37936" w:rsidRPr="00097B7D" w:rsidRDefault="001E0A46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00.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0%)</w:t>
            </w:r>
          </w:p>
        </w:tc>
        <w:tc>
          <w:tcPr>
            <w:tcW w:w="1800" w:type="dxa"/>
          </w:tcPr>
          <w:p w14:paraId="24206A46" w14:textId="1275C17F" w:rsidR="00D37936" w:rsidRPr="00097B7D" w:rsidRDefault="001E0A46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0.5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900" w:type="dxa"/>
            <w:vMerge w:val="restart"/>
          </w:tcPr>
          <w:p w14:paraId="0A99CB8F" w14:textId="4E3F3A55" w:rsidR="00D37936" w:rsidRPr="00097B7D" w:rsidRDefault="001E0A46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0.82</w:t>
            </w:r>
          </w:p>
        </w:tc>
      </w:tr>
      <w:tr w:rsidR="00D37936" w:rsidRPr="00097B7D" w14:paraId="39E6AE24" w14:textId="77777777" w:rsidTr="006F4597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</w:tcPr>
          <w:p w14:paraId="5D2D630F" w14:textId="77777777" w:rsidR="00D37936" w:rsidRPr="00097B7D" w:rsidRDefault="00D37936" w:rsidP="00D3793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13E0CD8" w14:textId="77777777" w:rsidR="00D37936" w:rsidRPr="00097B7D" w:rsidRDefault="00D37936" w:rsidP="00D37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710" w:type="dxa"/>
          </w:tcPr>
          <w:p w14:paraId="347F7E81" w14:textId="2D676D03" w:rsidR="00D37936" w:rsidRPr="00097B7D" w:rsidRDefault="001E0A46" w:rsidP="00D3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100.0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1800" w:type="dxa"/>
          </w:tcPr>
          <w:p w14:paraId="1A24F202" w14:textId="4A8CD398" w:rsidR="00D37936" w:rsidRPr="00097B7D" w:rsidRDefault="001E0A46" w:rsidP="00D3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776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99.5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900" w:type="dxa"/>
            <w:vMerge/>
          </w:tcPr>
          <w:p w14:paraId="1664F3B9" w14:textId="77777777" w:rsidR="00D37936" w:rsidRPr="00097B7D" w:rsidRDefault="00D37936" w:rsidP="00D3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37936" w:rsidRPr="00097B7D" w14:paraId="7F4438E8" w14:textId="77777777" w:rsidTr="006F4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</w:tcPr>
          <w:p w14:paraId="61B35BD0" w14:textId="77777777" w:rsidR="00D37936" w:rsidRPr="00097B7D" w:rsidRDefault="00D37936" w:rsidP="00D3793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Active cancer</w:t>
            </w:r>
          </w:p>
        </w:tc>
        <w:tc>
          <w:tcPr>
            <w:tcW w:w="1530" w:type="dxa"/>
          </w:tcPr>
          <w:p w14:paraId="38D6385E" w14:textId="77777777" w:rsidR="00D37936" w:rsidRPr="00097B7D" w:rsidRDefault="00D37936" w:rsidP="00D37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1710" w:type="dxa"/>
          </w:tcPr>
          <w:p w14:paraId="0D3D4704" w14:textId="73CDD9A8" w:rsidR="00D37936" w:rsidRPr="00097B7D" w:rsidRDefault="001E0A46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00.0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1800" w:type="dxa"/>
          </w:tcPr>
          <w:p w14:paraId="02DA2844" w14:textId="179E3960" w:rsidR="00D37936" w:rsidRPr="00097B7D" w:rsidRDefault="001E0A46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0.1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900" w:type="dxa"/>
            <w:vMerge w:val="restart"/>
          </w:tcPr>
          <w:p w14:paraId="06477AF2" w14:textId="241FE1A7" w:rsidR="00D37936" w:rsidRPr="00097B7D" w:rsidRDefault="001E0A46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0.91</w:t>
            </w:r>
          </w:p>
        </w:tc>
      </w:tr>
      <w:tr w:rsidR="00D37936" w:rsidRPr="00097B7D" w14:paraId="31449BD4" w14:textId="77777777" w:rsidTr="006F4597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</w:tcPr>
          <w:p w14:paraId="77480671" w14:textId="77777777" w:rsidR="00D37936" w:rsidRPr="00097B7D" w:rsidRDefault="00D37936" w:rsidP="00D3793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12C1CCE" w14:textId="77777777" w:rsidR="00D37936" w:rsidRPr="00097B7D" w:rsidRDefault="00D37936" w:rsidP="00D37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710" w:type="dxa"/>
          </w:tcPr>
          <w:p w14:paraId="3459D923" w14:textId="3B23FA4B" w:rsidR="00D37936" w:rsidRPr="00097B7D" w:rsidRDefault="001E0A46" w:rsidP="00D3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100.0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1800" w:type="dxa"/>
          </w:tcPr>
          <w:p w14:paraId="75EBE66F" w14:textId="2C0BD278" w:rsidR="00D37936" w:rsidRPr="00097B7D" w:rsidRDefault="00D37936" w:rsidP="00D3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779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99.87%)</w:t>
            </w:r>
          </w:p>
        </w:tc>
        <w:tc>
          <w:tcPr>
            <w:tcW w:w="900" w:type="dxa"/>
            <w:vMerge/>
          </w:tcPr>
          <w:p w14:paraId="75F41E8A" w14:textId="77777777" w:rsidR="00D37936" w:rsidRPr="00097B7D" w:rsidRDefault="00D37936" w:rsidP="00D3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37936" w:rsidRPr="00097B7D" w14:paraId="293AB6FF" w14:textId="77777777" w:rsidTr="006F4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</w:tcPr>
          <w:p w14:paraId="301AEC0F" w14:textId="77777777" w:rsidR="00D37936" w:rsidRPr="00097B7D" w:rsidRDefault="00D37936" w:rsidP="00D3793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DVT History</w:t>
            </w:r>
          </w:p>
        </w:tc>
        <w:tc>
          <w:tcPr>
            <w:tcW w:w="1530" w:type="dxa"/>
          </w:tcPr>
          <w:p w14:paraId="13DEBF56" w14:textId="77777777" w:rsidR="00D37936" w:rsidRPr="00097B7D" w:rsidRDefault="00D37936" w:rsidP="00D37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1710" w:type="dxa"/>
          </w:tcPr>
          <w:p w14:paraId="635F0F72" w14:textId="6E45D740" w:rsidR="00D37936" w:rsidRPr="00097B7D" w:rsidRDefault="001E0A46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00.0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1800" w:type="dxa"/>
          </w:tcPr>
          <w:p w14:paraId="50E07403" w14:textId="5C962114" w:rsidR="00D37936" w:rsidRPr="00097B7D" w:rsidRDefault="001E0A46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0.1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900" w:type="dxa"/>
            <w:vMerge w:val="restart"/>
          </w:tcPr>
          <w:p w14:paraId="4DCF6AA2" w14:textId="5C13983A" w:rsidR="00D37936" w:rsidRPr="00097B7D" w:rsidRDefault="001E0A46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0.91</w:t>
            </w:r>
          </w:p>
        </w:tc>
      </w:tr>
      <w:tr w:rsidR="00D37936" w:rsidRPr="00097B7D" w14:paraId="33A92564" w14:textId="77777777" w:rsidTr="006F4597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</w:tcPr>
          <w:p w14:paraId="4C8B2EED" w14:textId="77777777" w:rsidR="00D37936" w:rsidRPr="00097B7D" w:rsidRDefault="00D37936" w:rsidP="00D3793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2940F38" w14:textId="77777777" w:rsidR="00D37936" w:rsidRPr="00097B7D" w:rsidRDefault="00D37936" w:rsidP="00D37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710" w:type="dxa"/>
          </w:tcPr>
          <w:p w14:paraId="55189802" w14:textId="085FA173" w:rsidR="00D37936" w:rsidRPr="00097B7D" w:rsidRDefault="001E0A46" w:rsidP="00D3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100.0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1800" w:type="dxa"/>
          </w:tcPr>
          <w:p w14:paraId="2B8C5533" w14:textId="067FF428" w:rsidR="00D37936" w:rsidRPr="00097B7D" w:rsidRDefault="001E0A46" w:rsidP="00D3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779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99.9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900" w:type="dxa"/>
            <w:vMerge/>
          </w:tcPr>
          <w:p w14:paraId="41AD6283" w14:textId="77777777" w:rsidR="00D37936" w:rsidRPr="00097B7D" w:rsidRDefault="00D37936" w:rsidP="00D3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37936" w:rsidRPr="00097B7D" w14:paraId="51C20CCB" w14:textId="77777777" w:rsidTr="006F4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</w:tcPr>
          <w:p w14:paraId="7B0C3315" w14:textId="77777777" w:rsidR="00D37936" w:rsidRPr="00097B7D" w:rsidRDefault="00D37936" w:rsidP="00D3793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OCP </w:t>
            </w:r>
          </w:p>
        </w:tc>
        <w:tc>
          <w:tcPr>
            <w:tcW w:w="1530" w:type="dxa"/>
          </w:tcPr>
          <w:p w14:paraId="1E10B0F4" w14:textId="77777777" w:rsidR="00D37936" w:rsidRPr="00097B7D" w:rsidRDefault="00D37936" w:rsidP="00D37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1710" w:type="dxa"/>
          </w:tcPr>
          <w:p w14:paraId="01615218" w14:textId="57C15B2B" w:rsidR="00D37936" w:rsidRPr="00097B7D" w:rsidRDefault="001E0A46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00.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0%)</w:t>
            </w:r>
          </w:p>
        </w:tc>
        <w:tc>
          <w:tcPr>
            <w:tcW w:w="1800" w:type="dxa"/>
          </w:tcPr>
          <w:p w14:paraId="0D9700D8" w14:textId="75C6479E" w:rsidR="00D37936" w:rsidRPr="00097B7D" w:rsidRDefault="001E0A46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00.0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900" w:type="dxa"/>
            <w:vMerge w:val="restart"/>
          </w:tcPr>
          <w:p w14:paraId="750812B1" w14:textId="77777777" w:rsidR="00D37936" w:rsidRPr="00097B7D" w:rsidRDefault="00D37936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D37936" w:rsidRPr="00097B7D" w14:paraId="0BE46EA8" w14:textId="77777777" w:rsidTr="006F4597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</w:tcPr>
          <w:p w14:paraId="1C71ACFA" w14:textId="77777777" w:rsidR="00D37936" w:rsidRPr="00097B7D" w:rsidRDefault="00D37936" w:rsidP="00D3793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005B581" w14:textId="77777777" w:rsidR="00D37936" w:rsidRPr="00097B7D" w:rsidRDefault="00D37936" w:rsidP="00D37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710" w:type="dxa"/>
          </w:tcPr>
          <w:p w14:paraId="06110908" w14:textId="2FD368C6" w:rsidR="00D37936" w:rsidRPr="00097B7D" w:rsidRDefault="001E0A46" w:rsidP="00D3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100.0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1800" w:type="dxa"/>
          </w:tcPr>
          <w:p w14:paraId="56943259" w14:textId="52B6753A" w:rsidR="00D37936" w:rsidRPr="00097B7D" w:rsidRDefault="001E0A46" w:rsidP="00D3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780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100.0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900" w:type="dxa"/>
            <w:vMerge/>
          </w:tcPr>
          <w:p w14:paraId="0E5C7440" w14:textId="77777777" w:rsidR="00D37936" w:rsidRPr="00097B7D" w:rsidRDefault="00D37936" w:rsidP="00D3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37936" w:rsidRPr="00097B7D" w14:paraId="32A646A4" w14:textId="77777777" w:rsidTr="006F4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</w:tcPr>
          <w:p w14:paraId="5575C75F" w14:textId="77777777" w:rsidR="00D37936" w:rsidRPr="00097B7D" w:rsidRDefault="00D37936" w:rsidP="00D3793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Pulmonary HTN</w:t>
            </w:r>
          </w:p>
        </w:tc>
        <w:tc>
          <w:tcPr>
            <w:tcW w:w="1530" w:type="dxa"/>
          </w:tcPr>
          <w:p w14:paraId="226E6506" w14:textId="77777777" w:rsidR="00D37936" w:rsidRPr="00097B7D" w:rsidRDefault="00D37936" w:rsidP="00D37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1710" w:type="dxa"/>
          </w:tcPr>
          <w:p w14:paraId="00266509" w14:textId="6753C0AF" w:rsidR="00D37936" w:rsidRPr="00097B7D" w:rsidRDefault="001E0A46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00.0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1800" w:type="dxa"/>
          </w:tcPr>
          <w:p w14:paraId="5BFEB32E" w14:textId="3CBC2396" w:rsidR="00D37936" w:rsidRPr="00097B7D" w:rsidRDefault="001E0A46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0.4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900" w:type="dxa"/>
            <w:vMerge w:val="restart"/>
          </w:tcPr>
          <w:p w14:paraId="552CCC4B" w14:textId="4EA63B7D" w:rsidR="00D37936" w:rsidRPr="00097B7D" w:rsidRDefault="001E0A46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0.84</w:t>
            </w:r>
          </w:p>
        </w:tc>
      </w:tr>
      <w:tr w:rsidR="00D37936" w:rsidRPr="00097B7D" w14:paraId="3625CDB5" w14:textId="77777777" w:rsidTr="006F4597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</w:tcPr>
          <w:p w14:paraId="2FF0E2E9" w14:textId="77777777" w:rsidR="00D37936" w:rsidRPr="00097B7D" w:rsidRDefault="00D37936" w:rsidP="00D3793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73DDC9C" w14:textId="77777777" w:rsidR="00D37936" w:rsidRPr="00097B7D" w:rsidRDefault="00D37936" w:rsidP="00D37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710" w:type="dxa"/>
          </w:tcPr>
          <w:p w14:paraId="2B452FF4" w14:textId="087ABA8F" w:rsidR="00D37936" w:rsidRPr="00097B7D" w:rsidRDefault="001E0A46" w:rsidP="00D3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100.0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1800" w:type="dxa"/>
          </w:tcPr>
          <w:p w14:paraId="184D70F8" w14:textId="18AE1274" w:rsidR="00D37936" w:rsidRPr="00097B7D" w:rsidRDefault="001E0A46" w:rsidP="00D3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777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99.6</w:t>
            </w:r>
            <w:proofErr w:type="gramStart"/>
            <w:r w:rsidR="00C91D3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%)  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gramEnd"/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vMerge/>
          </w:tcPr>
          <w:p w14:paraId="6DF39EF3" w14:textId="77777777" w:rsidR="00D37936" w:rsidRPr="00097B7D" w:rsidRDefault="00D37936" w:rsidP="00D3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37936" w:rsidRPr="00097B7D" w14:paraId="499C146E" w14:textId="77777777" w:rsidTr="006F4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</w:tcPr>
          <w:p w14:paraId="6351754A" w14:textId="77777777" w:rsidR="00D37936" w:rsidRPr="00097B7D" w:rsidRDefault="00D37936" w:rsidP="00D3793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Pulmonary disease</w:t>
            </w:r>
          </w:p>
        </w:tc>
        <w:tc>
          <w:tcPr>
            <w:tcW w:w="1530" w:type="dxa"/>
          </w:tcPr>
          <w:p w14:paraId="470D7E3C" w14:textId="77777777" w:rsidR="00D37936" w:rsidRPr="00097B7D" w:rsidRDefault="00D37936" w:rsidP="00D37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1710" w:type="dxa"/>
          </w:tcPr>
          <w:p w14:paraId="6BB0A247" w14:textId="33D8351F" w:rsidR="00D37936" w:rsidRPr="00097B7D" w:rsidRDefault="001E0A46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00.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0%)</w:t>
            </w:r>
          </w:p>
        </w:tc>
        <w:tc>
          <w:tcPr>
            <w:tcW w:w="1800" w:type="dxa"/>
          </w:tcPr>
          <w:p w14:paraId="724E7FDE" w14:textId="6906A143" w:rsidR="00D37936" w:rsidRPr="00097B7D" w:rsidRDefault="001E0A46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1.0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900" w:type="dxa"/>
            <w:vMerge w:val="restart"/>
          </w:tcPr>
          <w:p w14:paraId="488C4E13" w14:textId="145F0990" w:rsidR="00D37936" w:rsidRPr="00097B7D" w:rsidRDefault="001E0A46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0.75</w:t>
            </w:r>
          </w:p>
        </w:tc>
      </w:tr>
      <w:tr w:rsidR="00D37936" w:rsidRPr="00097B7D" w14:paraId="16855AE6" w14:textId="77777777" w:rsidTr="006F4597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</w:tcPr>
          <w:p w14:paraId="03C89E86" w14:textId="77777777" w:rsidR="00D37936" w:rsidRPr="00097B7D" w:rsidRDefault="00D37936" w:rsidP="00D3793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27636FF" w14:textId="77777777" w:rsidR="00D37936" w:rsidRPr="00097B7D" w:rsidRDefault="00D37936" w:rsidP="00D37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710" w:type="dxa"/>
          </w:tcPr>
          <w:p w14:paraId="4C28B6F1" w14:textId="296F7495" w:rsidR="00D37936" w:rsidRPr="00097B7D" w:rsidRDefault="001E0A46" w:rsidP="00D3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100.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0%)</w:t>
            </w:r>
          </w:p>
        </w:tc>
        <w:tc>
          <w:tcPr>
            <w:tcW w:w="1800" w:type="dxa"/>
          </w:tcPr>
          <w:p w14:paraId="50FF2161" w14:textId="3E657F3A" w:rsidR="00D37936" w:rsidRPr="00097B7D" w:rsidRDefault="001E0A46" w:rsidP="00D3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772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99.0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900" w:type="dxa"/>
            <w:vMerge/>
          </w:tcPr>
          <w:p w14:paraId="66B05A4E" w14:textId="77777777" w:rsidR="00D37936" w:rsidRPr="00097B7D" w:rsidRDefault="00D37936" w:rsidP="00D3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37936" w:rsidRPr="00097B7D" w14:paraId="5E5737F7" w14:textId="77777777" w:rsidTr="006F4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</w:tcPr>
          <w:p w14:paraId="14FCE700" w14:textId="77777777" w:rsidR="00D37936" w:rsidRPr="00097B7D" w:rsidRDefault="00D37936" w:rsidP="00D3793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Cardiac disease</w:t>
            </w:r>
          </w:p>
        </w:tc>
        <w:tc>
          <w:tcPr>
            <w:tcW w:w="1530" w:type="dxa"/>
          </w:tcPr>
          <w:p w14:paraId="45369C61" w14:textId="77777777" w:rsidR="00D37936" w:rsidRPr="00097B7D" w:rsidRDefault="00D37936" w:rsidP="00D37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1710" w:type="dxa"/>
          </w:tcPr>
          <w:p w14:paraId="5B1A039D" w14:textId="23C34853" w:rsidR="00D37936" w:rsidRPr="00097B7D" w:rsidRDefault="001E0A46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00.0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1800" w:type="dxa"/>
          </w:tcPr>
          <w:p w14:paraId="100977BA" w14:textId="56CE9F86" w:rsidR="00D37936" w:rsidRPr="00097B7D" w:rsidRDefault="001E0A46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9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1.1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900" w:type="dxa"/>
            <w:vMerge w:val="restart"/>
          </w:tcPr>
          <w:p w14:paraId="5642DE4E" w14:textId="6D466939" w:rsidR="00D37936" w:rsidRPr="00097B7D" w:rsidRDefault="001E0A46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0.73</w:t>
            </w:r>
          </w:p>
        </w:tc>
      </w:tr>
      <w:tr w:rsidR="00D37936" w:rsidRPr="00097B7D" w14:paraId="1D4D3C94" w14:textId="77777777" w:rsidTr="006F4597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</w:tcPr>
          <w:p w14:paraId="530AF292" w14:textId="77777777" w:rsidR="00D37936" w:rsidRPr="00097B7D" w:rsidRDefault="00D37936" w:rsidP="00D3793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6089DD5" w14:textId="77777777" w:rsidR="00D37936" w:rsidRPr="00097B7D" w:rsidRDefault="00D37936" w:rsidP="00D37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710" w:type="dxa"/>
          </w:tcPr>
          <w:p w14:paraId="739BE990" w14:textId="15BA5C31" w:rsidR="00D37936" w:rsidRPr="00097B7D" w:rsidRDefault="001E0A46" w:rsidP="00D3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100.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0%)</w:t>
            </w:r>
          </w:p>
        </w:tc>
        <w:tc>
          <w:tcPr>
            <w:tcW w:w="1800" w:type="dxa"/>
          </w:tcPr>
          <w:p w14:paraId="3F5C3CD0" w14:textId="4FCAAE25" w:rsidR="00D37936" w:rsidRPr="00097B7D" w:rsidRDefault="001E0A46" w:rsidP="00D3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771</w:t>
            </w:r>
            <w:r w:rsidR="006E2323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(98.9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900" w:type="dxa"/>
            <w:vMerge/>
          </w:tcPr>
          <w:p w14:paraId="5095C902" w14:textId="77777777" w:rsidR="00D37936" w:rsidRPr="00097B7D" w:rsidRDefault="00D37936" w:rsidP="00D3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37F2454D" w14:textId="463116A4" w:rsidR="00465D6F" w:rsidRPr="00097B7D" w:rsidRDefault="007A4988" w:rsidP="007A4988">
      <w:pPr>
        <w:spacing w:after="0" w:line="240" w:lineRule="auto"/>
        <w:jc w:val="center"/>
        <w:rPr>
          <w:rFonts w:asciiTheme="majorHAnsi" w:hAnsiTheme="majorHAnsi" w:cstheme="majorHAnsi"/>
          <w:sz w:val="20"/>
          <w:szCs w:val="20"/>
        </w:rPr>
      </w:pPr>
      <w:r w:rsidRPr="00097B7D">
        <w:rPr>
          <w:rFonts w:asciiTheme="majorHAnsi" w:hAnsiTheme="majorHAnsi" w:cstheme="majorHAnsi"/>
          <w:sz w:val="20"/>
          <w:szCs w:val="20"/>
        </w:rPr>
        <w:t xml:space="preserve">Categorical- and Continuous variables are presented in </w:t>
      </w:r>
      <w:r w:rsidRPr="00097B7D">
        <w:rPr>
          <w:rFonts w:asciiTheme="majorHAnsi" w:hAnsiTheme="majorHAnsi" w:cstheme="majorHAnsi"/>
          <w:i/>
          <w:iCs/>
          <w:sz w:val="20"/>
          <w:szCs w:val="20"/>
        </w:rPr>
        <w:t>number (percent)</w:t>
      </w:r>
      <w:r w:rsidRPr="00097B7D">
        <w:rPr>
          <w:rFonts w:asciiTheme="majorHAnsi" w:hAnsiTheme="majorHAnsi" w:cstheme="majorHAnsi"/>
          <w:sz w:val="20"/>
          <w:szCs w:val="20"/>
        </w:rPr>
        <w:t xml:space="preserve"> and </w:t>
      </w:r>
      <w:r w:rsidRPr="00097B7D">
        <w:rPr>
          <w:rFonts w:asciiTheme="majorHAnsi" w:hAnsiTheme="majorHAnsi" w:cstheme="majorHAnsi"/>
          <w:i/>
          <w:iCs/>
          <w:sz w:val="20"/>
          <w:szCs w:val="20"/>
        </w:rPr>
        <w:t>mean (standard deviation)</w:t>
      </w:r>
      <w:r w:rsidRPr="00097B7D">
        <w:rPr>
          <w:rFonts w:asciiTheme="majorHAnsi" w:hAnsiTheme="majorHAnsi" w:cstheme="majorHAnsi"/>
          <w:sz w:val="20"/>
          <w:szCs w:val="20"/>
        </w:rPr>
        <w:t xml:space="preserve"> formats, respectively.</w:t>
      </w:r>
      <w:r w:rsidR="005D1898" w:rsidRPr="00097B7D">
        <w:rPr>
          <w:sz w:val="20"/>
          <w:szCs w:val="20"/>
        </w:rPr>
        <w:t xml:space="preserve"> </w:t>
      </w:r>
      <w:r w:rsidR="005D1898" w:rsidRPr="00097B7D">
        <w:rPr>
          <w:rFonts w:asciiTheme="majorHAnsi" w:hAnsiTheme="majorHAnsi" w:cstheme="majorHAnsi"/>
          <w:sz w:val="20"/>
          <w:szCs w:val="20"/>
        </w:rPr>
        <w:t xml:space="preserve">y: years, Kg: weight in kilograms, </w:t>
      </w:r>
      <w:r w:rsidR="009138C1" w:rsidRPr="00097B7D">
        <w:rPr>
          <w:rFonts w:asciiTheme="majorHAnsi" w:hAnsiTheme="majorHAnsi" w:cstheme="majorHAnsi"/>
          <w:sz w:val="20"/>
          <w:szCs w:val="20"/>
        </w:rPr>
        <w:t xml:space="preserve">m: </w:t>
      </w:r>
      <w:r w:rsidR="005D1898" w:rsidRPr="00097B7D">
        <w:rPr>
          <w:rFonts w:asciiTheme="majorHAnsi" w:hAnsiTheme="majorHAnsi" w:cstheme="majorHAnsi"/>
          <w:sz w:val="20"/>
          <w:szCs w:val="20"/>
        </w:rPr>
        <w:t>height in meters</w:t>
      </w:r>
    </w:p>
    <w:p w14:paraId="3D63BAF2" w14:textId="77777777" w:rsidR="007A4988" w:rsidRPr="00097B7D" w:rsidRDefault="007A4988" w:rsidP="007A4988">
      <w:pPr>
        <w:spacing w:after="0" w:line="240" w:lineRule="auto"/>
        <w:jc w:val="center"/>
        <w:rPr>
          <w:rFonts w:asciiTheme="majorHAnsi" w:hAnsiTheme="majorHAnsi" w:cstheme="majorHAnsi"/>
          <w:sz w:val="24"/>
          <w:szCs w:val="24"/>
          <w:lang w:bidi="fa-IR"/>
        </w:rPr>
      </w:pPr>
    </w:p>
    <w:p w14:paraId="645978DB" w14:textId="0F5F6B94" w:rsidR="00750F36" w:rsidRPr="00097B7D" w:rsidRDefault="00750F36"/>
    <w:p w14:paraId="5AAED392" w14:textId="77777777" w:rsidR="006F4597" w:rsidRPr="00097B7D" w:rsidRDefault="006F4597"/>
    <w:p w14:paraId="000E97D2" w14:textId="77777777" w:rsidR="007A4988" w:rsidRPr="00097B7D" w:rsidRDefault="007A4988" w:rsidP="00CD03B1">
      <w:pPr>
        <w:spacing w:after="0" w:line="240" w:lineRule="auto"/>
        <w:rPr>
          <w:rFonts w:asciiTheme="majorHAnsi" w:hAnsiTheme="majorHAnsi" w:cstheme="majorHAnsi"/>
          <w:sz w:val="24"/>
          <w:szCs w:val="24"/>
        </w:rPr>
      </w:pPr>
    </w:p>
    <w:p w14:paraId="4AE302B8" w14:textId="33EDF154" w:rsidR="007A4988" w:rsidRPr="00097B7D" w:rsidRDefault="007A4988" w:rsidP="007A4988">
      <w:pPr>
        <w:spacing w:after="0" w:line="240" w:lineRule="auto"/>
        <w:jc w:val="center"/>
        <w:rPr>
          <w:rFonts w:asciiTheme="majorHAnsi" w:hAnsiTheme="majorHAnsi" w:cstheme="majorHAnsi"/>
          <w:sz w:val="24"/>
          <w:szCs w:val="24"/>
        </w:rPr>
      </w:pPr>
      <w:r w:rsidRPr="00097B7D">
        <w:rPr>
          <w:rFonts w:asciiTheme="majorHAnsi" w:hAnsiTheme="majorHAnsi" w:cstheme="majorHAnsi"/>
          <w:sz w:val="24"/>
          <w:szCs w:val="24"/>
        </w:rPr>
        <w:t xml:space="preserve">Supplementary Table </w:t>
      </w:r>
      <w:r w:rsidR="00E35DDC">
        <w:rPr>
          <w:rFonts w:asciiTheme="majorHAnsi" w:hAnsiTheme="majorHAnsi" w:cstheme="majorHAnsi"/>
          <w:sz w:val="24"/>
          <w:szCs w:val="24"/>
        </w:rPr>
        <w:t>4</w:t>
      </w:r>
      <w:r w:rsidR="00F14D5A">
        <w:rPr>
          <w:rFonts w:asciiTheme="majorHAnsi" w:hAnsiTheme="majorHAnsi" w:cstheme="majorHAnsi"/>
          <w:sz w:val="24"/>
          <w:szCs w:val="24"/>
        </w:rPr>
        <w:t>s</w:t>
      </w:r>
      <w:r w:rsidRPr="00097B7D">
        <w:rPr>
          <w:rFonts w:asciiTheme="majorHAnsi" w:hAnsiTheme="majorHAnsi" w:cstheme="majorHAnsi"/>
          <w:sz w:val="24"/>
          <w:szCs w:val="24"/>
        </w:rPr>
        <w:t>. Complication profile according to VTE event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620"/>
        <w:gridCol w:w="630"/>
        <w:gridCol w:w="1986"/>
        <w:gridCol w:w="1524"/>
        <w:gridCol w:w="1620"/>
        <w:gridCol w:w="1080"/>
      </w:tblGrid>
      <w:tr w:rsidR="00750F36" w:rsidRPr="00097B7D" w14:paraId="74C81430" w14:textId="77777777" w:rsidTr="006F45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gridSpan w:val="2"/>
          </w:tcPr>
          <w:p w14:paraId="68B7EE9C" w14:textId="77777777" w:rsidR="00750F36" w:rsidRPr="00097B7D" w:rsidRDefault="00750F36" w:rsidP="00BB69CE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6" w:type="dxa"/>
          </w:tcPr>
          <w:p w14:paraId="7349CA6F" w14:textId="77777777" w:rsidR="00750F36" w:rsidRPr="00097B7D" w:rsidRDefault="00750F36" w:rsidP="00BB69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24" w:type="dxa"/>
          </w:tcPr>
          <w:p w14:paraId="70E7F683" w14:textId="77777777" w:rsidR="00750F36" w:rsidRPr="00097B7D" w:rsidRDefault="00F05EC9" w:rsidP="00D37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VTE</w:t>
            </w:r>
          </w:p>
        </w:tc>
        <w:tc>
          <w:tcPr>
            <w:tcW w:w="1620" w:type="dxa"/>
          </w:tcPr>
          <w:p w14:paraId="0DE8F8E7" w14:textId="77777777" w:rsidR="00750F36" w:rsidRPr="00097B7D" w:rsidRDefault="00F05EC9" w:rsidP="00D37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No VTE</w:t>
            </w:r>
          </w:p>
        </w:tc>
        <w:tc>
          <w:tcPr>
            <w:tcW w:w="1080" w:type="dxa"/>
          </w:tcPr>
          <w:p w14:paraId="3DA16C64" w14:textId="77777777" w:rsidR="00750F36" w:rsidRPr="00097B7D" w:rsidRDefault="00750F36" w:rsidP="00BB69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</w:p>
        </w:tc>
      </w:tr>
      <w:tr w:rsidR="00750F36" w:rsidRPr="00097B7D" w14:paraId="57882F81" w14:textId="77777777" w:rsidTr="006F4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</w:tcPr>
          <w:p w14:paraId="3ABB69CD" w14:textId="77777777" w:rsidR="00750F36" w:rsidRPr="00097B7D" w:rsidRDefault="00750F36" w:rsidP="00BB69CE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  <w:p w14:paraId="42D6BAC2" w14:textId="77777777" w:rsidR="00750F36" w:rsidRPr="00097B7D" w:rsidRDefault="00750F36" w:rsidP="00BB69CE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Complications</w:t>
            </w:r>
          </w:p>
        </w:tc>
        <w:tc>
          <w:tcPr>
            <w:tcW w:w="2616" w:type="dxa"/>
            <w:gridSpan w:val="2"/>
          </w:tcPr>
          <w:p w14:paraId="42C783C9" w14:textId="77777777" w:rsidR="00750F36" w:rsidRPr="00097B7D" w:rsidRDefault="00750F36" w:rsidP="00BB6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Wound Discharge</w:t>
            </w:r>
          </w:p>
        </w:tc>
        <w:tc>
          <w:tcPr>
            <w:tcW w:w="1524" w:type="dxa"/>
          </w:tcPr>
          <w:p w14:paraId="7B1791A7" w14:textId="26185287" w:rsidR="00750F36" w:rsidRPr="00097B7D" w:rsidRDefault="005431FA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1E0A46"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750F36" w:rsidRPr="00097B7D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="001E0A46" w:rsidRPr="00097B7D">
              <w:rPr>
                <w:rFonts w:asciiTheme="majorHAnsi" w:hAnsiTheme="majorHAnsi" w:cstheme="majorHAnsi"/>
                <w:sz w:val="20"/>
                <w:szCs w:val="20"/>
              </w:rPr>
              <w:t>20.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50F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523BB97D" w14:textId="3C128A9B" w:rsidR="00750F36" w:rsidRPr="00097B7D" w:rsidRDefault="005431FA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36 </w:t>
            </w:r>
            <w:r w:rsidR="00750F36" w:rsidRPr="00097B7D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="001E0A46" w:rsidRPr="00097B7D">
              <w:rPr>
                <w:rFonts w:asciiTheme="majorHAnsi" w:hAnsiTheme="majorHAnsi" w:cstheme="majorHAnsi"/>
                <w:sz w:val="20"/>
                <w:szCs w:val="20"/>
              </w:rPr>
              <w:t>4.6</w:t>
            </w:r>
            <w:r w:rsidR="00750F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1080" w:type="dxa"/>
          </w:tcPr>
          <w:p w14:paraId="5847DA22" w14:textId="7D7A43E9" w:rsidR="00750F36" w:rsidRPr="00097B7D" w:rsidRDefault="001E0A46" w:rsidP="00D37936">
            <w:pPr>
              <w:tabs>
                <w:tab w:val="left" w:pos="195"/>
                <w:tab w:val="center" w:pos="3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0.08</w:t>
            </w:r>
          </w:p>
        </w:tc>
      </w:tr>
      <w:tr w:rsidR="00D37936" w:rsidRPr="00097B7D" w14:paraId="483E782B" w14:textId="77777777" w:rsidTr="006F4597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1E9349F2" w14:textId="77777777" w:rsidR="00D37936" w:rsidRPr="00097B7D" w:rsidRDefault="00D37936" w:rsidP="00D3793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16" w:type="dxa"/>
            <w:gridSpan w:val="2"/>
          </w:tcPr>
          <w:p w14:paraId="138899D7" w14:textId="77777777" w:rsidR="00D37936" w:rsidRPr="00097B7D" w:rsidRDefault="00D37936" w:rsidP="00D37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Wound Infection</w:t>
            </w:r>
          </w:p>
        </w:tc>
        <w:tc>
          <w:tcPr>
            <w:tcW w:w="1524" w:type="dxa"/>
          </w:tcPr>
          <w:p w14:paraId="7A82872C" w14:textId="0E22CCE7" w:rsidR="00D37936" w:rsidRPr="00097B7D" w:rsidRDefault="001E0A46" w:rsidP="00D3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0 (0.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0%)</w:t>
            </w:r>
          </w:p>
        </w:tc>
        <w:tc>
          <w:tcPr>
            <w:tcW w:w="1620" w:type="dxa"/>
          </w:tcPr>
          <w:p w14:paraId="7C889A6B" w14:textId="4910AD90" w:rsidR="00D37936" w:rsidRPr="00097B7D" w:rsidRDefault="001E0A46" w:rsidP="00D3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24 (3.1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1080" w:type="dxa"/>
          </w:tcPr>
          <w:p w14:paraId="1F98E965" w14:textId="5D203B14" w:rsidR="00D37936" w:rsidRPr="00097B7D" w:rsidRDefault="001E0A46" w:rsidP="00D37936">
            <w:pPr>
              <w:tabs>
                <w:tab w:val="left" w:pos="195"/>
                <w:tab w:val="center" w:pos="3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0.57</w:t>
            </w:r>
          </w:p>
        </w:tc>
      </w:tr>
      <w:tr w:rsidR="00D37936" w:rsidRPr="00097B7D" w14:paraId="0418F945" w14:textId="77777777" w:rsidTr="006F4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1F94F778" w14:textId="77777777" w:rsidR="00D37936" w:rsidRPr="00097B7D" w:rsidRDefault="00D37936" w:rsidP="00D3793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16" w:type="dxa"/>
            <w:gridSpan w:val="2"/>
          </w:tcPr>
          <w:p w14:paraId="30E67503" w14:textId="77777777" w:rsidR="00D37936" w:rsidRPr="00097B7D" w:rsidRDefault="00D37936" w:rsidP="00D37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eed for I&amp;D</w:t>
            </w:r>
          </w:p>
        </w:tc>
        <w:tc>
          <w:tcPr>
            <w:tcW w:w="1524" w:type="dxa"/>
          </w:tcPr>
          <w:p w14:paraId="1423B355" w14:textId="681B74CF" w:rsidR="00D37936" w:rsidRPr="00097B7D" w:rsidRDefault="001E0A46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0 (0.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0%)</w:t>
            </w:r>
          </w:p>
        </w:tc>
        <w:tc>
          <w:tcPr>
            <w:tcW w:w="1620" w:type="dxa"/>
          </w:tcPr>
          <w:p w14:paraId="38A3830B" w14:textId="0FB6F55B" w:rsidR="00D37936" w:rsidRPr="00097B7D" w:rsidRDefault="001E0A46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13 (1.7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1080" w:type="dxa"/>
          </w:tcPr>
          <w:p w14:paraId="73E71B8E" w14:textId="3B334AF8" w:rsidR="00D37936" w:rsidRPr="00097B7D" w:rsidRDefault="001E0A46" w:rsidP="00D37936">
            <w:pPr>
              <w:tabs>
                <w:tab w:val="left" w:pos="195"/>
                <w:tab w:val="center" w:pos="3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0.68</w:t>
            </w:r>
          </w:p>
        </w:tc>
      </w:tr>
      <w:tr w:rsidR="00D37936" w:rsidRPr="00097B7D" w14:paraId="1E32E806" w14:textId="77777777" w:rsidTr="006F4597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4D1F8815" w14:textId="77777777" w:rsidR="00D37936" w:rsidRPr="00097B7D" w:rsidRDefault="00D37936" w:rsidP="00D37936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16" w:type="dxa"/>
            <w:gridSpan w:val="2"/>
          </w:tcPr>
          <w:p w14:paraId="4DB47A6D" w14:textId="10448C4A" w:rsidR="00D37936" w:rsidRPr="00097B7D" w:rsidRDefault="00D37936" w:rsidP="00D37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Deep </w:t>
            </w:r>
            <w:r w:rsidR="005D1898" w:rsidRPr="00097B7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Knee Infection</w:t>
            </w:r>
          </w:p>
        </w:tc>
        <w:tc>
          <w:tcPr>
            <w:tcW w:w="1524" w:type="dxa"/>
          </w:tcPr>
          <w:p w14:paraId="1FC9778C" w14:textId="005D2090" w:rsidR="00D37936" w:rsidRPr="00097B7D" w:rsidRDefault="001E0A46" w:rsidP="00D3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0 (0.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0%)</w:t>
            </w:r>
          </w:p>
        </w:tc>
        <w:tc>
          <w:tcPr>
            <w:tcW w:w="1620" w:type="dxa"/>
          </w:tcPr>
          <w:p w14:paraId="0EFC086F" w14:textId="5AE49E3A" w:rsidR="00D37936" w:rsidRPr="00097B7D" w:rsidRDefault="001E0A46" w:rsidP="00D3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11 (1.4</w:t>
            </w:r>
            <w:r w:rsidR="00D379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1080" w:type="dxa"/>
          </w:tcPr>
          <w:p w14:paraId="75DC443E" w14:textId="7783F5B1" w:rsidR="00D37936" w:rsidRPr="00097B7D" w:rsidRDefault="001E0A46" w:rsidP="00D37936">
            <w:pPr>
              <w:tabs>
                <w:tab w:val="left" w:pos="195"/>
                <w:tab w:val="center" w:pos="35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0.70</w:t>
            </w:r>
          </w:p>
        </w:tc>
      </w:tr>
      <w:tr w:rsidR="00750F36" w:rsidRPr="00C91D33" w14:paraId="6ED7999B" w14:textId="77777777" w:rsidTr="006F4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</w:tcPr>
          <w:p w14:paraId="21FBFE6E" w14:textId="77777777" w:rsidR="00750F36" w:rsidRPr="00097B7D" w:rsidRDefault="00750F36" w:rsidP="00BB69CE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16" w:type="dxa"/>
            <w:gridSpan w:val="2"/>
          </w:tcPr>
          <w:p w14:paraId="5B5C8A0A" w14:textId="14FFC264" w:rsidR="00750F36" w:rsidRPr="00097B7D" w:rsidRDefault="00750F36" w:rsidP="00BB6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Swelling &amp; </w:t>
            </w:r>
            <w:r w:rsidR="008661C2" w:rsidRPr="00097B7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emarthrosis</w:t>
            </w:r>
            <w:r w:rsidRPr="00097B7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24" w:type="dxa"/>
          </w:tcPr>
          <w:p w14:paraId="082897CC" w14:textId="164B04B5" w:rsidR="00750F36" w:rsidRPr="00097B7D" w:rsidRDefault="00AB6258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2 </w:t>
            </w:r>
            <w:r w:rsidR="00750F36" w:rsidRPr="00097B7D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="001E0A46" w:rsidRPr="00097B7D">
              <w:rPr>
                <w:rFonts w:asciiTheme="majorHAnsi" w:hAnsiTheme="majorHAnsi" w:cstheme="majorHAnsi"/>
                <w:sz w:val="20"/>
                <w:szCs w:val="20"/>
              </w:rPr>
              <w:t>4.0</w:t>
            </w:r>
            <w:r w:rsidR="00750F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185431BF" w14:textId="311FD8B7" w:rsidR="00750F36" w:rsidRPr="00097B7D" w:rsidRDefault="00AB6258" w:rsidP="00D3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 xml:space="preserve">31 </w:t>
            </w:r>
            <w:r w:rsidR="00750F36" w:rsidRPr="00097B7D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="001E0A46" w:rsidRPr="00097B7D">
              <w:rPr>
                <w:rFonts w:asciiTheme="majorHAnsi" w:hAnsiTheme="majorHAnsi" w:cstheme="majorHAnsi"/>
                <w:sz w:val="20"/>
                <w:szCs w:val="20"/>
              </w:rPr>
              <w:t>20.</w:t>
            </w: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50F36" w:rsidRPr="00097B7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1080" w:type="dxa"/>
          </w:tcPr>
          <w:p w14:paraId="71052E8C" w14:textId="62CB1DD2" w:rsidR="00750F36" w:rsidRPr="00097B7D" w:rsidRDefault="001E0A46" w:rsidP="00D37936">
            <w:pPr>
              <w:tabs>
                <w:tab w:val="left" w:pos="195"/>
                <w:tab w:val="center" w:pos="35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097B7D">
              <w:rPr>
                <w:rFonts w:asciiTheme="majorHAnsi" w:hAnsiTheme="majorHAnsi" w:cstheme="majorHAnsi"/>
                <w:sz w:val="20"/>
                <w:szCs w:val="20"/>
              </w:rPr>
              <w:t>0.06</w:t>
            </w:r>
          </w:p>
        </w:tc>
      </w:tr>
    </w:tbl>
    <w:p w14:paraId="602CCD1D" w14:textId="77777777" w:rsidR="00750F36" w:rsidRPr="009138C1" w:rsidRDefault="00750F36" w:rsidP="00750F36">
      <w:pPr>
        <w:spacing w:after="0" w:line="240" w:lineRule="auto"/>
        <w:jc w:val="center"/>
        <w:rPr>
          <w:rFonts w:asciiTheme="majorHAnsi" w:hAnsiTheme="majorHAnsi" w:cstheme="majorHAnsi"/>
          <w:sz w:val="20"/>
          <w:szCs w:val="20"/>
        </w:rPr>
      </w:pPr>
      <w:r w:rsidRPr="009138C1">
        <w:rPr>
          <w:rFonts w:asciiTheme="majorHAnsi" w:hAnsiTheme="majorHAnsi" w:cstheme="majorHAnsi"/>
          <w:sz w:val="20"/>
          <w:szCs w:val="20"/>
        </w:rPr>
        <w:t>Abbreviations are as the following: n number, and % Percentage</w:t>
      </w:r>
    </w:p>
    <w:p w14:paraId="31C5AA7A" w14:textId="3E43C5A0" w:rsidR="00750F36" w:rsidRDefault="00750F36"/>
    <w:p w14:paraId="16599345" w14:textId="61A5A936" w:rsidR="00D944C7" w:rsidRDefault="00D944C7"/>
    <w:p w14:paraId="2B59728E" w14:textId="218C87AE" w:rsidR="00097B7D" w:rsidRDefault="00097B7D"/>
    <w:p w14:paraId="273DECBD" w14:textId="0DAFCFED" w:rsidR="00097B7D" w:rsidRDefault="00097B7D"/>
    <w:p w14:paraId="2CC87298" w14:textId="77777777" w:rsidR="00097B7D" w:rsidRDefault="00097B7D"/>
    <w:sectPr w:rsidR="00097B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962"/>
    <w:rsid w:val="000962D4"/>
    <w:rsid w:val="00097B7D"/>
    <w:rsid w:val="001E0A46"/>
    <w:rsid w:val="00441778"/>
    <w:rsid w:val="00465D6F"/>
    <w:rsid w:val="005431FA"/>
    <w:rsid w:val="005D1898"/>
    <w:rsid w:val="006B3C74"/>
    <w:rsid w:val="006E2323"/>
    <w:rsid w:val="006F4597"/>
    <w:rsid w:val="00750F36"/>
    <w:rsid w:val="007A4988"/>
    <w:rsid w:val="008661C2"/>
    <w:rsid w:val="00905962"/>
    <w:rsid w:val="009138C1"/>
    <w:rsid w:val="00AB6258"/>
    <w:rsid w:val="00BC3D82"/>
    <w:rsid w:val="00BE6FFB"/>
    <w:rsid w:val="00BF693C"/>
    <w:rsid w:val="00C91D33"/>
    <w:rsid w:val="00D06E85"/>
    <w:rsid w:val="00D37936"/>
    <w:rsid w:val="00D70EFA"/>
    <w:rsid w:val="00D944C7"/>
    <w:rsid w:val="00DB14CE"/>
    <w:rsid w:val="00DC24B8"/>
    <w:rsid w:val="00E35DDC"/>
    <w:rsid w:val="00EE0132"/>
    <w:rsid w:val="00EF0556"/>
    <w:rsid w:val="00F05EC9"/>
    <w:rsid w:val="00F14D5A"/>
    <w:rsid w:val="00F70E79"/>
    <w:rsid w:val="00F77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1048F"/>
  <w15:chartTrackingRefBased/>
  <w15:docId w15:val="{707DF790-EB60-4D64-8791-DA5A76DEC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F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65D6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5D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D944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44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44C7"/>
    <w:rPr>
      <w:sz w:val="20"/>
      <w:szCs w:val="20"/>
    </w:rPr>
  </w:style>
  <w:style w:type="table" w:styleId="PlainTable4">
    <w:name w:val="Plain Table 4"/>
    <w:basedOn w:val="TableNormal"/>
    <w:uiPriority w:val="44"/>
    <w:rsid w:val="007A49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F45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440</Words>
  <Characters>25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rvin eslami</cp:lastModifiedBy>
  <cp:revision>14</cp:revision>
  <dcterms:created xsi:type="dcterms:W3CDTF">2023-03-02T06:44:00Z</dcterms:created>
  <dcterms:modified xsi:type="dcterms:W3CDTF">2024-01-04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2af6de9d6e1260a834d6dfcbc8f88801c4044952eaceb14d27380484e0165a</vt:lpwstr>
  </property>
</Properties>
</file>